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FD7A3" w14:textId="21F15D9D" w:rsidR="008A4DE5" w:rsidRPr="0091115B" w:rsidRDefault="000C50F2" w:rsidP="00FA4B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3A11917" wp14:editId="0E042BEC">
            <wp:extent cx="5274310" cy="26238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mple recruitment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076A9" w14:textId="1A24D73B" w:rsidR="00667D8E" w:rsidRPr="0091115B" w:rsidRDefault="00320646" w:rsidP="00FA4B47">
      <w:pPr>
        <w:rPr>
          <w:rFonts w:ascii="Times New Roman" w:hAnsi="Times New Roman" w:cs="Times New Roman"/>
          <w:sz w:val="24"/>
          <w:szCs w:val="24"/>
        </w:rPr>
      </w:pPr>
      <w:r w:rsidRPr="00D92FB6">
        <w:rPr>
          <w:rFonts w:ascii="Times New Roman" w:hAnsi="Times New Roman"/>
        </w:rPr>
        <w:t>Additional file 1:</w:t>
      </w:r>
      <w:r w:rsidR="00667D8E" w:rsidRPr="008B6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6B12">
        <w:rPr>
          <w:rFonts w:ascii="Times New Roman" w:hAnsi="Times New Roman" w:cs="Times New Roman"/>
          <w:b/>
          <w:sz w:val="24"/>
          <w:szCs w:val="24"/>
        </w:rPr>
        <w:t>F</w:t>
      </w:r>
      <w:r w:rsidR="00667D8E" w:rsidRPr="008B6B12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67D8E" w:rsidRPr="008B6B12">
        <w:rPr>
          <w:rFonts w:ascii="Times New Roman" w:hAnsi="Times New Roman" w:cs="Times New Roman"/>
          <w:b/>
          <w:sz w:val="24"/>
          <w:szCs w:val="24"/>
        </w:rPr>
        <w:t>1</w:t>
      </w:r>
      <w:r w:rsidR="00667D8E" w:rsidRPr="0091115B">
        <w:rPr>
          <w:rFonts w:ascii="Times New Roman" w:hAnsi="Times New Roman" w:cs="Times New Roman"/>
          <w:sz w:val="24"/>
          <w:szCs w:val="24"/>
        </w:rPr>
        <w:t>. The process of sample recruitment.</w:t>
      </w:r>
    </w:p>
    <w:p w14:paraId="15050132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7C0B9FCC" w14:textId="77777777" w:rsidR="00C268C6" w:rsidRPr="008B6B12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64FE3DA2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088F58AE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7E49C31B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6ECECFFA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0F0D9CB0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1840D0F3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099CB8EC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5C6EE384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251B181F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1B791696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0F642A3F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10B57DBE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1DA5A71C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7708A2C7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2159A2AF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06C2C6C1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794F8FE9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7C50C784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4203061E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090E8DC9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0E62062E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6193C1FD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7C85F859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3A956EAF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11C40F43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298A2F18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353D7693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</w:pPr>
    </w:p>
    <w:p w14:paraId="5BB3591A" w14:textId="77777777" w:rsidR="00C268C6" w:rsidRPr="0091115B" w:rsidRDefault="00C268C6" w:rsidP="00FA4B47">
      <w:pPr>
        <w:rPr>
          <w:rFonts w:ascii="Times New Roman" w:hAnsi="Times New Roman" w:cs="Times New Roman"/>
          <w:sz w:val="24"/>
          <w:szCs w:val="24"/>
        </w:rPr>
        <w:sectPr w:rsidR="00C268C6" w:rsidRPr="0091115B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7F8C5B" w14:textId="6B35A4D6" w:rsidR="0091115B" w:rsidRPr="0091115B" w:rsidRDefault="00320646" w:rsidP="009111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FB6">
        <w:rPr>
          <w:rFonts w:ascii="Times New Roman" w:hAnsi="Times New Roman"/>
        </w:rPr>
        <w:lastRenderedPageBreak/>
        <w:t>Additional file 1:</w:t>
      </w:r>
      <w:r w:rsidRPr="008B6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115B" w:rsidRPr="009111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260E6">
        <w:rPr>
          <w:rFonts w:ascii="Times New Roman" w:hAnsi="Times New Roman" w:cs="Times New Roman"/>
          <w:b/>
          <w:sz w:val="24"/>
          <w:szCs w:val="24"/>
        </w:rPr>
        <w:t>1</w:t>
      </w:r>
      <w:r w:rsidR="0091115B" w:rsidRPr="0091115B">
        <w:rPr>
          <w:rFonts w:ascii="Times New Roman" w:hAnsi="Times New Roman" w:cs="Times New Roman"/>
          <w:sz w:val="24"/>
          <w:szCs w:val="24"/>
        </w:rPr>
        <w:t xml:space="preserve">. Partial correlation between parental BMI, and </w:t>
      </w:r>
      <w:r w:rsidR="008234D6">
        <w:rPr>
          <w:rFonts w:ascii="Times New Roman" w:hAnsi="Times New Roman" w:cs="Times New Roman"/>
          <w:sz w:val="24"/>
          <w:szCs w:val="24"/>
        </w:rPr>
        <w:t xml:space="preserve">z-score of </w:t>
      </w:r>
      <w:r w:rsidR="00A900AB">
        <w:rPr>
          <w:rFonts w:ascii="Times New Roman" w:hAnsi="Times New Roman" w:cs="Times New Roman"/>
          <w:sz w:val="24"/>
          <w:szCs w:val="24"/>
        </w:rPr>
        <w:t>children</w:t>
      </w:r>
      <w:r w:rsidR="0091115B" w:rsidRPr="0091115B">
        <w:rPr>
          <w:rFonts w:ascii="Times New Roman" w:hAnsi="Times New Roman" w:cs="Times New Roman"/>
          <w:sz w:val="24"/>
          <w:szCs w:val="24"/>
        </w:rPr>
        <w:t>’s BMI, waist circumference, percentage of body fat, and blood pre</w:t>
      </w:r>
      <w:r w:rsidR="002D66C7">
        <w:rPr>
          <w:rFonts w:ascii="Times New Roman" w:hAnsi="Times New Roman" w:cs="Times New Roman"/>
          <w:sz w:val="24"/>
          <w:szCs w:val="24"/>
        </w:rPr>
        <w:t>s</w:t>
      </w:r>
      <w:r w:rsidR="0091115B" w:rsidRPr="0091115B">
        <w:rPr>
          <w:rFonts w:ascii="Times New Roman" w:hAnsi="Times New Roman" w:cs="Times New Roman"/>
          <w:sz w:val="24"/>
          <w:szCs w:val="24"/>
        </w:rPr>
        <w:t>sure</w:t>
      </w:r>
      <w:r w:rsidR="0091115B">
        <w:rPr>
          <w:rFonts w:ascii="Times New Roman" w:hAnsi="Times New Roman" w:cs="Times New Roman"/>
          <w:sz w:val="24"/>
          <w:szCs w:val="24"/>
        </w:rPr>
        <w:t xml:space="preserve"> in </w:t>
      </w:r>
      <w:r w:rsidR="00BB2453">
        <w:rPr>
          <w:rFonts w:ascii="Times New Roman" w:hAnsi="Times New Roman" w:cs="Times New Roman" w:hint="eastAsia"/>
          <w:sz w:val="24"/>
          <w:szCs w:val="24"/>
        </w:rPr>
        <w:t>3</w:t>
      </w:r>
      <w:r w:rsidR="00751FF0">
        <w:rPr>
          <w:rFonts w:ascii="Times New Roman" w:hAnsi="Times New Roman" w:cs="Times New Roman"/>
          <w:sz w:val="24"/>
          <w:szCs w:val="24"/>
        </w:rPr>
        <w:t xml:space="preserve"> </w:t>
      </w:r>
      <w:r w:rsidR="00BB2453">
        <w:rPr>
          <w:rFonts w:ascii="Times New Roman" w:hAnsi="Times New Roman" w:cs="Times New Roman" w:hint="eastAsia"/>
          <w:sz w:val="24"/>
          <w:szCs w:val="24"/>
        </w:rPr>
        <w:t xml:space="preserve">361 </w:t>
      </w:r>
      <w:r w:rsidR="0091115B">
        <w:rPr>
          <w:rFonts w:ascii="Times New Roman" w:hAnsi="Times New Roman" w:cs="Times New Roman"/>
          <w:sz w:val="24"/>
          <w:szCs w:val="24"/>
        </w:rPr>
        <w:t>Chinese school stud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1853"/>
        <w:gridCol w:w="1853"/>
        <w:gridCol w:w="1853"/>
        <w:gridCol w:w="1853"/>
        <w:gridCol w:w="1853"/>
        <w:gridCol w:w="1853"/>
      </w:tblGrid>
      <w:tr w:rsidR="0091115B" w:rsidRPr="0091115B" w14:paraId="15146820" w14:textId="77777777" w:rsidTr="00FC52E3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038505C" w14:textId="77777777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B6F8FF8" w14:textId="77777777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61F2FFEC" w14:textId="77777777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Maternal BMI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4250F0FA" w14:textId="77777777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6398468" w14:textId="3D2D815B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57995E99" w14:textId="343C47ED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BF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1CF0519" w14:textId="726BD250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6E037109" w14:textId="6A0EF15D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 xml:space="preserve"> z-</w:t>
            </w:r>
            <w:proofErr w:type="spellStart"/>
            <w:r w:rsidR="008234D6">
              <w:rPr>
                <w:rFonts w:ascii="Times New Roman" w:hAnsi="Times New Roman" w:cs="Times New Roman"/>
                <w:sz w:val="24"/>
                <w:szCs w:val="24"/>
              </w:rPr>
              <w:t>socre</w:t>
            </w:r>
            <w:proofErr w:type="spellEnd"/>
          </w:p>
        </w:tc>
      </w:tr>
      <w:tr w:rsidR="0091115B" w:rsidRPr="0091115B" w14:paraId="1835D87F" w14:textId="77777777" w:rsidTr="00FC52E3">
        <w:tc>
          <w:tcPr>
            <w:tcW w:w="988" w:type="dxa"/>
            <w:tcBorders>
              <w:top w:val="single" w:sz="4" w:space="0" w:color="auto"/>
            </w:tcBorders>
          </w:tcPr>
          <w:p w14:paraId="4AEB3EDC" w14:textId="77777777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 xml:space="preserve">Boys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DD75058" w14:textId="77777777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aternal BMI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08321252" w14:textId="1BA2004E" w:rsidR="0091115B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7C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3F578CF" w14:textId="5D85C100" w:rsidR="0091115B" w:rsidRPr="0091115B" w:rsidRDefault="000B3908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5D7D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7B284655" w14:textId="56699F99" w:rsidR="0091115B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7D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31F205E" w14:textId="77777777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6C2988CB" w14:textId="02F14EE5" w:rsidR="0091115B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071BB00" w14:textId="77777777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761FAE29" w14:textId="32A2AF02" w:rsidR="0091115B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8695FD1" w14:textId="17C7483F" w:rsidR="0091115B" w:rsidRPr="0091115B" w:rsidRDefault="0091115B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D7D2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D7D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3D8DB7C2" w14:textId="4CCCEBC4" w:rsidR="0091115B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0CF575C" w14:textId="2A8660ED" w:rsidR="0091115B" w:rsidRPr="0091115B" w:rsidRDefault="000B3908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7D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2D571BA5" w14:textId="607682EE" w:rsidR="0091115B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1CC5DC4" w14:textId="62BC4A18" w:rsidR="0091115B" w:rsidRPr="0091115B" w:rsidRDefault="000B3908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91115B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234D6" w:rsidRPr="0091115B" w14:paraId="5F7E7E1B" w14:textId="77777777" w:rsidTr="00FC52E3">
        <w:tc>
          <w:tcPr>
            <w:tcW w:w="988" w:type="dxa"/>
          </w:tcPr>
          <w:p w14:paraId="09C3CDDC" w14:textId="77777777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7BD2CB7" w14:textId="1AC2C9D7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Maternal BMI</w:t>
            </w:r>
          </w:p>
        </w:tc>
        <w:tc>
          <w:tcPr>
            <w:tcW w:w="1853" w:type="dxa"/>
          </w:tcPr>
          <w:p w14:paraId="6F69405E" w14:textId="3DC5FBAC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653203BC" w14:textId="77777777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33D758D3" w14:textId="4AC63064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6FB19241" w14:textId="77777777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7776819" w14:textId="0A44A966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73A0AD3B" w14:textId="77777777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AE171ED" w14:textId="7622A23F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3" w:type="dxa"/>
          </w:tcPr>
          <w:p w14:paraId="139BB49F" w14:textId="6E40299D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5DC920C" w14:textId="38962B01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07EE1BD2" w14:textId="39BFCA3E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9DBC76D" w14:textId="5DF994B4" w:rsidR="008234D6" w:rsidRPr="0091115B" w:rsidRDefault="008234D6" w:rsidP="008234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49370D" w:rsidRPr="0091115B" w14:paraId="398B6CB5" w14:textId="77777777" w:rsidTr="00FC52E3">
        <w:tc>
          <w:tcPr>
            <w:tcW w:w="988" w:type="dxa"/>
          </w:tcPr>
          <w:p w14:paraId="02528EDB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43F0B86" w14:textId="3D435C4F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 z-score</w:t>
            </w:r>
          </w:p>
        </w:tc>
        <w:tc>
          <w:tcPr>
            <w:tcW w:w="1853" w:type="dxa"/>
          </w:tcPr>
          <w:p w14:paraId="71A9F4B6" w14:textId="13932821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201DE394" w14:textId="6D0BFDE3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3728B2CB" w14:textId="43928AD8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FC52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52E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14:paraId="35B0692D" w14:textId="547308F8" w:rsidR="00FC52E3" w:rsidRPr="0091115B" w:rsidRDefault="00FC52E3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67C0C68A" w14:textId="65111702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FC52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3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BBFB6F8" w14:textId="21257208" w:rsidR="00FC52E3" w:rsidRPr="0091115B" w:rsidRDefault="00FC52E3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4EECF605" w14:textId="0512DC6B" w:rsidR="0049370D" w:rsidRDefault="008234D6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7404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C52E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14DB16D9" w14:textId="1A8AB6CC" w:rsidR="00FC52E3" w:rsidRPr="0091115B" w:rsidRDefault="008234D6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C52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0EEE38C7" w14:textId="418D5C66" w:rsidR="0049370D" w:rsidRDefault="008234D6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7404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C52E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40832A3" w14:textId="70ECF150" w:rsidR="00FC52E3" w:rsidRPr="0091115B" w:rsidRDefault="008234D6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C52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370D" w:rsidRPr="0091115B" w14:paraId="7775C964" w14:textId="77777777" w:rsidTr="00FC52E3">
        <w:tc>
          <w:tcPr>
            <w:tcW w:w="988" w:type="dxa"/>
          </w:tcPr>
          <w:p w14:paraId="30A7E309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3BDA491" w14:textId="0DD4371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C</w:t>
            </w:r>
            <w:r w:rsidR="00AD365F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853" w:type="dxa"/>
          </w:tcPr>
          <w:p w14:paraId="0D5F0F6B" w14:textId="33053A34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12DF2CF4" w14:textId="3368900C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16CC3F25" w14:textId="17D35DF9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2E7771E1" w14:textId="08B0FCBB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7</w:t>
            </w:r>
            <w:r w:rsidR="00564B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49F3241" w14:textId="63E6B1FF" w:rsidR="00FC52E3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67DCF7E3" w14:textId="057C5D87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564B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A57A9D9" w14:textId="7D4FDC5A" w:rsidR="00FC52E3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37581EF2" w14:textId="77FEA21B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564B9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701BD98C" w14:textId="4FA9790C" w:rsidR="00FC52E3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9370D" w:rsidRPr="0091115B" w14:paraId="771C3B8E" w14:textId="77777777" w:rsidTr="00FC52E3">
        <w:tc>
          <w:tcPr>
            <w:tcW w:w="988" w:type="dxa"/>
          </w:tcPr>
          <w:p w14:paraId="64BF4961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96F0125" w14:textId="54F7C2B9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BF</w:t>
            </w:r>
            <w:r w:rsidR="00C300B6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853" w:type="dxa"/>
          </w:tcPr>
          <w:p w14:paraId="528B9DA4" w14:textId="105BB11B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0B36FAE0" w14:textId="06D2EB71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435D800A" w14:textId="4568EE6D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7E1875BE" w14:textId="10BCDF2E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730D9BD1" w14:textId="018A0754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564B9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7D71C0A4" w14:textId="389B3CFC" w:rsidR="00FC52E3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296F5ECC" w14:textId="658443AB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564B9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151B868" w14:textId="0FFAE349" w:rsidR="00FC52E3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9370D" w:rsidRPr="0091115B" w14:paraId="6FE9326B" w14:textId="77777777" w:rsidTr="00FC52E3">
        <w:tc>
          <w:tcPr>
            <w:tcW w:w="988" w:type="dxa"/>
          </w:tcPr>
          <w:p w14:paraId="1125A542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irls </w:t>
            </w:r>
          </w:p>
        </w:tc>
        <w:tc>
          <w:tcPr>
            <w:tcW w:w="1842" w:type="dxa"/>
          </w:tcPr>
          <w:p w14:paraId="6C419364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aternal BMI</w:t>
            </w:r>
          </w:p>
        </w:tc>
        <w:tc>
          <w:tcPr>
            <w:tcW w:w="1853" w:type="dxa"/>
          </w:tcPr>
          <w:p w14:paraId="2AC048EF" w14:textId="45758583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49370D" w:rsidRPr="009111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DBAB7FD" w14:textId="238DFFA6" w:rsidR="0049370D" w:rsidRPr="0091115B" w:rsidRDefault="000B3908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49370D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853" w:type="dxa"/>
          </w:tcPr>
          <w:p w14:paraId="6F314378" w14:textId="61DE6FAB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49370D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4FF63546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3366A0D0" w14:textId="37AAB9BB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49370D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03341200" w14:textId="610E3BCF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3" w:type="dxa"/>
          </w:tcPr>
          <w:p w14:paraId="7FA33395" w14:textId="342D4DCF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32FED411" w14:textId="5236566A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53" w:type="dxa"/>
          </w:tcPr>
          <w:p w14:paraId="751A612C" w14:textId="3740FB03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00EBC63" w14:textId="67BD81DE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205DEEEB" w14:textId="187CF610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EA375C0" w14:textId="25B1EB83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370D" w:rsidRPr="0091115B" w14:paraId="39D94DEB" w14:textId="77777777" w:rsidTr="00FC52E3">
        <w:tc>
          <w:tcPr>
            <w:tcW w:w="988" w:type="dxa"/>
          </w:tcPr>
          <w:p w14:paraId="3D72AA6F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3014AAC" w14:textId="499D65F1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Maternal BMI</w:t>
            </w:r>
          </w:p>
        </w:tc>
        <w:tc>
          <w:tcPr>
            <w:tcW w:w="1853" w:type="dxa"/>
          </w:tcPr>
          <w:p w14:paraId="139AAD56" w14:textId="365C9895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1956514A" w14:textId="715CAD2F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49370D"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2FF871AB" w14:textId="1F795076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0C108AC6" w14:textId="68F4A6C4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49370D" w:rsidRPr="009111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92D7427" w14:textId="2111C50E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3" w:type="dxa"/>
          </w:tcPr>
          <w:p w14:paraId="687C2452" w14:textId="0FE6A32E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5A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0FCDDD81" w14:textId="737631A6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3F9832B5" w14:textId="725A0EFF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7B74F77" w14:textId="324A3F62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F2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853" w:type="dxa"/>
          </w:tcPr>
          <w:p w14:paraId="7DCC7522" w14:textId="6D5517F5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E706B82" w14:textId="0333A0EA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F5F2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111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F5F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370D" w:rsidRPr="0091115B" w14:paraId="1A37E55D" w14:textId="77777777" w:rsidTr="00FC52E3">
        <w:tc>
          <w:tcPr>
            <w:tcW w:w="988" w:type="dxa"/>
          </w:tcPr>
          <w:p w14:paraId="43084E23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0AA6770" w14:textId="6E234E8A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 z-score</w:t>
            </w:r>
          </w:p>
        </w:tc>
        <w:tc>
          <w:tcPr>
            <w:tcW w:w="1853" w:type="dxa"/>
          </w:tcPr>
          <w:p w14:paraId="144EFB8C" w14:textId="0E98AD44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3514E4C1" w14:textId="1B22A4E0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35D3666D" w14:textId="208FD05D" w:rsidR="0049370D" w:rsidRDefault="003F5F27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7404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33E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D98911B" w14:textId="5A418B88" w:rsidR="00233E00" w:rsidRPr="0091115B" w:rsidRDefault="003F5F27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33E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60FDE342" w14:textId="5A72FAE5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9</w:t>
            </w:r>
            <w:r w:rsidR="003F5F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103C692" w14:textId="67C8966C" w:rsidR="00233E00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547892E5" w14:textId="7AA47C0C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3F5F2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68E5C25A" w14:textId="7098BAFF" w:rsidR="00233E00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48D05ACF" w14:textId="603CA0E7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2</w:t>
            </w:r>
            <w:r w:rsidR="003F5F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15DE570" w14:textId="6B1A0558" w:rsidR="00233E00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9370D" w:rsidRPr="0091115B" w14:paraId="6CB1CCC7" w14:textId="77777777" w:rsidTr="00FC52E3">
        <w:tc>
          <w:tcPr>
            <w:tcW w:w="988" w:type="dxa"/>
          </w:tcPr>
          <w:p w14:paraId="6500523D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85FD3B0" w14:textId="3B0558C8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C</w:t>
            </w:r>
            <w:r w:rsidR="003F5F27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853" w:type="dxa"/>
          </w:tcPr>
          <w:p w14:paraId="6F48E57F" w14:textId="162A1712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5A991BD1" w14:textId="5ABF7469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3ECD034F" w14:textId="58C55D6A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07B92A26" w14:textId="6B1A5505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8</w:t>
            </w:r>
            <w:r w:rsidR="000779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A04B421" w14:textId="569DEFB9" w:rsidR="00233E00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12363061" w14:textId="0F3655F4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07792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017F4C4E" w14:textId="67B0FD05" w:rsidR="00233E00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1E1D319C" w14:textId="468DBB7E" w:rsidR="00233E00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07792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0B9EF88C" w14:textId="75C6E16F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9370D" w:rsidRPr="0091115B" w14:paraId="40807030" w14:textId="77777777" w:rsidTr="00FC52E3">
        <w:tc>
          <w:tcPr>
            <w:tcW w:w="988" w:type="dxa"/>
          </w:tcPr>
          <w:p w14:paraId="604033BF" w14:textId="77777777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A0E106A" w14:textId="499C44B6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BF</w:t>
            </w:r>
            <w:r w:rsidR="003F5F27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853" w:type="dxa"/>
          </w:tcPr>
          <w:p w14:paraId="289866CF" w14:textId="061CA178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78D23887" w14:textId="140A633F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3C313691" w14:textId="7F4F555E" w:rsidR="0049370D" w:rsidRPr="0091115B" w:rsidRDefault="0049370D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79A86971" w14:textId="0842C3A3" w:rsidR="0049370D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53" w:type="dxa"/>
          </w:tcPr>
          <w:p w14:paraId="12620BD6" w14:textId="465EAC7C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3</w:t>
            </w:r>
          </w:p>
          <w:p w14:paraId="172A3F0E" w14:textId="3EC7EB68" w:rsidR="00233E00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53" w:type="dxa"/>
          </w:tcPr>
          <w:p w14:paraId="1359BA3E" w14:textId="390BF779" w:rsidR="0049370D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077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7DCE66C" w14:textId="1B96F695" w:rsidR="00233E00" w:rsidRPr="0091115B" w:rsidRDefault="00974045" w:rsidP="000B39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</w:tbl>
    <w:p w14:paraId="0B5211B4" w14:textId="6DB19695" w:rsidR="0049370D" w:rsidRDefault="0091115B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15B">
        <w:rPr>
          <w:rFonts w:ascii="Times New Roman" w:hAnsi="Times New Roman" w:cs="Times New Roman"/>
          <w:b/>
          <w:sz w:val="24"/>
          <w:szCs w:val="24"/>
        </w:rPr>
        <w:t>Note</w:t>
      </w:r>
      <w:r w:rsidRPr="0091115B">
        <w:rPr>
          <w:rFonts w:ascii="Times New Roman" w:hAnsi="Times New Roman" w:cs="Times New Roman"/>
          <w:sz w:val="24"/>
          <w:szCs w:val="24"/>
        </w:rPr>
        <w:t xml:space="preserve">: adjusted for </w:t>
      </w:r>
      <w:r w:rsidR="00A900AB">
        <w:rPr>
          <w:rFonts w:ascii="Times New Roman" w:hAnsi="Times New Roman" w:cs="Times New Roman"/>
          <w:sz w:val="24"/>
          <w:szCs w:val="24"/>
        </w:rPr>
        <w:t>children</w:t>
      </w:r>
      <w:r w:rsidRPr="0091115B">
        <w:rPr>
          <w:rFonts w:ascii="Times New Roman" w:hAnsi="Times New Roman" w:cs="Times New Roman"/>
          <w:sz w:val="24"/>
          <w:szCs w:val="24"/>
        </w:rPr>
        <w:t xml:space="preserve">’s age (y), </w:t>
      </w:r>
      <w:r w:rsidR="004260E6" w:rsidRPr="004260E6">
        <w:rPr>
          <w:rFonts w:ascii="Times New Roman" w:hAnsi="Times New Roman" w:cs="Times New Roman"/>
          <w:sz w:val="24"/>
          <w:szCs w:val="24"/>
        </w:rPr>
        <w:t>height (cm),</w:t>
      </w:r>
      <w:r w:rsidR="004260E6">
        <w:rPr>
          <w:rFonts w:ascii="Times New Roman" w:hAnsi="Times New Roman" w:cs="Times New Roman"/>
          <w:sz w:val="24"/>
          <w:szCs w:val="24"/>
        </w:rPr>
        <w:t xml:space="preserve"> </w:t>
      </w:r>
      <w:r w:rsidRPr="0091115B">
        <w:rPr>
          <w:rFonts w:ascii="Times New Roman" w:hAnsi="Times New Roman" w:cs="Times New Roman"/>
          <w:sz w:val="24"/>
          <w:szCs w:val="24"/>
        </w:rPr>
        <w:t xml:space="preserve">birth weight (g), infant feeding </w:t>
      </w:r>
      <w:bookmarkStart w:id="0" w:name="_Hlk518563094"/>
      <w:r w:rsidRPr="0091115B">
        <w:rPr>
          <w:rFonts w:ascii="Times New Roman" w:hAnsi="Times New Roman" w:cs="Times New Roman"/>
          <w:sz w:val="24"/>
          <w:szCs w:val="24"/>
        </w:rPr>
        <w:t xml:space="preserve">(breastfeeding, part breastfeeding </w:t>
      </w:r>
      <w:r w:rsidRPr="0091115B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91115B">
        <w:rPr>
          <w:rFonts w:ascii="Times New Roman" w:hAnsi="Times New Roman" w:cs="Times New Roman"/>
          <w:sz w:val="24"/>
          <w:szCs w:val="24"/>
        </w:rPr>
        <w:t xml:space="preserve"> bottle-feeding), physical activities (&lt;1 hour </w:t>
      </w:r>
      <w:r w:rsidRPr="0091115B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91115B">
        <w:rPr>
          <w:rFonts w:ascii="Times New Roman" w:hAnsi="Times New Roman" w:cs="Times New Roman"/>
          <w:sz w:val="24"/>
          <w:szCs w:val="24"/>
        </w:rPr>
        <w:t xml:space="preserve"> ≥1 hour</w:t>
      </w:r>
      <w:r w:rsidR="004260E6">
        <w:rPr>
          <w:rFonts w:ascii="Times New Roman" w:hAnsi="Times New Roman" w:cs="Times New Roman"/>
          <w:sz w:val="24"/>
          <w:szCs w:val="24"/>
        </w:rPr>
        <w:t>/</w:t>
      </w:r>
      <w:r w:rsidRPr="0091115B">
        <w:rPr>
          <w:rFonts w:ascii="Times New Roman" w:hAnsi="Times New Roman" w:cs="Times New Roman"/>
          <w:sz w:val="24"/>
          <w:szCs w:val="24"/>
        </w:rPr>
        <w:t xml:space="preserve">day), </w:t>
      </w:r>
      <w:r w:rsidR="0011771F">
        <w:rPr>
          <w:rFonts w:ascii="Times New Roman" w:hAnsi="Times New Roman" w:cs="Times New Roman"/>
          <w:sz w:val="24"/>
          <w:szCs w:val="24"/>
        </w:rPr>
        <w:t xml:space="preserve">night </w:t>
      </w:r>
      <w:r w:rsidRPr="0091115B">
        <w:rPr>
          <w:rFonts w:ascii="Times New Roman" w:hAnsi="Times New Roman" w:cs="Times New Roman"/>
          <w:sz w:val="24"/>
          <w:szCs w:val="24"/>
        </w:rPr>
        <w:t xml:space="preserve">sleep </w:t>
      </w:r>
      <w:r w:rsidR="00BC3FBA">
        <w:rPr>
          <w:rFonts w:ascii="Times New Roman" w:hAnsi="Times New Roman" w:cs="Times New Roman"/>
          <w:sz w:val="24"/>
          <w:szCs w:val="24"/>
        </w:rPr>
        <w:t>duration</w:t>
      </w:r>
      <w:r w:rsidRPr="0091115B">
        <w:rPr>
          <w:rFonts w:ascii="Times New Roman" w:hAnsi="Times New Roman" w:cs="Times New Roman"/>
          <w:sz w:val="24"/>
          <w:szCs w:val="24"/>
        </w:rPr>
        <w:t xml:space="preserve"> (&lt;9 hours </w:t>
      </w:r>
      <w:r w:rsidRPr="0091115B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91115B">
        <w:rPr>
          <w:rFonts w:ascii="Times New Roman" w:hAnsi="Times New Roman" w:cs="Times New Roman"/>
          <w:sz w:val="24"/>
          <w:szCs w:val="24"/>
        </w:rPr>
        <w:t xml:space="preserve"> ≥9 hours</w:t>
      </w:r>
      <w:r w:rsidR="004260E6">
        <w:rPr>
          <w:rFonts w:ascii="Times New Roman" w:hAnsi="Times New Roman" w:cs="Times New Roman"/>
          <w:sz w:val="24"/>
          <w:szCs w:val="24"/>
        </w:rPr>
        <w:t>/</w:t>
      </w:r>
      <w:r w:rsidRPr="0091115B">
        <w:rPr>
          <w:rFonts w:ascii="Times New Roman" w:hAnsi="Times New Roman" w:cs="Times New Roman"/>
          <w:sz w:val="24"/>
          <w:szCs w:val="24"/>
        </w:rPr>
        <w:t xml:space="preserve">day), consumption of carbonated beverage (≤3 </w:t>
      </w:r>
      <w:r w:rsidRPr="0091115B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91115B">
        <w:rPr>
          <w:rFonts w:ascii="Times New Roman" w:hAnsi="Times New Roman" w:cs="Times New Roman"/>
          <w:sz w:val="24"/>
          <w:szCs w:val="24"/>
        </w:rPr>
        <w:t xml:space="preserve"> ≥4 bottles </w:t>
      </w:r>
      <w:r w:rsidR="004260E6">
        <w:rPr>
          <w:rFonts w:ascii="Times New Roman" w:hAnsi="Times New Roman" w:cs="Times New Roman"/>
          <w:sz w:val="24"/>
          <w:szCs w:val="24"/>
        </w:rPr>
        <w:t>/</w:t>
      </w:r>
      <w:r w:rsidRPr="0091115B">
        <w:rPr>
          <w:rFonts w:ascii="Times New Roman" w:hAnsi="Times New Roman" w:cs="Times New Roman"/>
          <w:sz w:val="24"/>
          <w:szCs w:val="24"/>
        </w:rPr>
        <w:t xml:space="preserve">week), western fast food (≤4 </w:t>
      </w:r>
      <w:r w:rsidRPr="0091115B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91115B">
        <w:rPr>
          <w:rFonts w:ascii="Times New Roman" w:hAnsi="Times New Roman" w:cs="Times New Roman"/>
          <w:sz w:val="24"/>
          <w:szCs w:val="24"/>
        </w:rPr>
        <w:t xml:space="preserve"> ≥5 times </w:t>
      </w:r>
      <w:r w:rsidR="004260E6">
        <w:rPr>
          <w:rFonts w:ascii="Times New Roman" w:hAnsi="Times New Roman" w:cs="Times New Roman"/>
          <w:sz w:val="24"/>
          <w:szCs w:val="24"/>
        </w:rPr>
        <w:t>/</w:t>
      </w:r>
      <w:r w:rsidRPr="0091115B">
        <w:rPr>
          <w:rFonts w:ascii="Times New Roman" w:hAnsi="Times New Roman" w:cs="Times New Roman"/>
          <w:sz w:val="24"/>
          <w:szCs w:val="24"/>
        </w:rPr>
        <w:t xml:space="preserve">month), traditional Chinese fried food (≤4 </w:t>
      </w:r>
      <w:r w:rsidRPr="0091115B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91115B">
        <w:rPr>
          <w:rFonts w:ascii="Times New Roman" w:hAnsi="Times New Roman" w:cs="Times New Roman"/>
          <w:sz w:val="24"/>
          <w:szCs w:val="24"/>
        </w:rPr>
        <w:t xml:space="preserve"> ≥5 times </w:t>
      </w:r>
      <w:r w:rsidR="004260E6">
        <w:rPr>
          <w:rFonts w:ascii="Times New Roman" w:hAnsi="Times New Roman" w:cs="Times New Roman"/>
          <w:sz w:val="24"/>
          <w:szCs w:val="24"/>
        </w:rPr>
        <w:t>/</w:t>
      </w:r>
      <w:r w:rsidRPr="0091115B">
        <w:rPr>
          <w:rFonts w:ascii="Times New Roman" w:hAnsi="Times New Roman" w:cs="Times New Roman"/>
          <w:sz w:val="24"/>
          <w:szCs w:val="24"/>
        </w:rPr>
        <w:t xml:space="preserve">week), and processed meat (≤4 </w:t>
      </w:r>
      <w:r w:rsidRPr="0091115B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91115B">
        <w:rPr>
          <w:rFonts w:ascii="Times New Roman" w:hAnsi="Times New Roman" w:cs="Times New Roman"/>
          <w:sz w:val="24"/>
          <w:szCs w:val="24"/>
        </w:rPr>
        <w:t xml:space="preserve"> ≥5 times </w:t>
      </w:r>
      <w:r w:rsidR="004260E6">
        <w:rPr>
          <w:rFonts w:ascii="Times New Roman" w:hAnsi="Times New Roman" w:cs="Times New Roman"/>
          <w:sz w:val="24"/>
          <w:szCs w:val="24"/>
        </w:rPr>
        <w:lastRenderedPageBreak/>
        <w:t>/</w:t>
      </w:r>
      <w:r w:rsidRPr="0091115B">
        <w:rPr>
          <w:rFonts w:ascii="Times New Roman" w:hAnsi="Times New Roman" w:cs="Times New Roman"/>
          <w:sz w:val="24"/>
          <w:szCs w:val="24"/>
        </w:rPr>
        <w:t>week).</w:t>
      </w:r>
      <w:bookmarkEnd w:id="0"/>
    </w:p>
    <w:p w14:paraId="50EAB6D5" w14:textId="5774E803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F5A4BD" w14:textId="7CBDC4D7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3578AC" w14:textId="79632F07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1029DC" w14:textId="2022C2C0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9613E4" w14:textId="4886115B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54AFE4" w14:textId="7DECA3E1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57D7B6" w14:textId="16FB4D64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D4BAF0" w14:textId="19145937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AF4628" w14:textId="2B2348B2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A8982E" w14:textId="75E2C312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6289BF" w14:textId="3A4B0FC5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A8D8EC" w14:textId="2496C634" w:rsidR="00753071" w:rsidRDefault="00753071" w:rsidP="00BF2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5D9597" w14:textId="4DED1F7B" w:rsidR="0071368A" w:rsidRPr="00334A97" w:rsidRDefault="00320646" w:rsidP="0071368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FB6">
        <w:rPr>
          <w:rFonts w:ascii="Times New Roman" w:hAnsi="Times New Roman"/>
        </w:rPr>
        <w:lastRenderedPageBreak/>
        <w:t>Additional file 1:</w:t>
      </w:r>
      <w:r w:rsidRPr="008B6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368A" w:rsidRPr="00334A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1368A">
        <w:rPr>
          <w:rFonts w:ascii="Times New Roman" w:hAnsi="Times New Roman" w:cs="Times New Roman"/>
          <w:b/>
          <w:sz w:val="24"/>
          <w:szCs w:val="24"/>
        </w:rPr>
        <w:t>2</w:t>
      </w:r>
      <w:r w:rsidR="0071368A" w:rsidRPr="00334A97">
        <w:rPr>
          <w:rFonts w:ascii="Times New Roman" w:hAnsi="Times New Roman" w:cs="Times New Roman"/>
          <w:b/>
          <w:sz w:val="24"/>
          <w:szCs w:val="24"/>
        </w:rPr>
        <w:t>.</w:t>
      </w:r>
      <w:r w:rsidR="0071368A" w:rsidRPr="00334A97">
        <w:rPr>
          <w:rFonts w:ascii="Times New Roman" w:hAnsi="Times New Roman" w:cs="Times New Roman"/>
          <w:sz w:val="24"/>
          <w:szCs w:val="24"/>
        </w:rPr>
        <w:t xml:space="preserve"> Mean difference and standard deviation of blood pressure (mmHg) across parental groups in 3,316 Chinese school students</w:t>
      </w:r>
    </w:p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1101"/>
        <w:gridCol w:w="1438"/>
        <w:gridCol w:w="1113"/>
        <w:gridCol w:w="1392"/>
        <w:gridCol w:w="1160"/>
        <w:gridCol w:w="1275"/>
        <w:gridCol w:w="1323"/>
        <w:gridCol w:w="1087"/>
        <w:gridCol w:w="1134"/>
        <w:gridCol w:w="1537"/>
        <w:gridCol w:w="1156"/>
      </w:tblGrid>
      <w:tr w:rsidR="0071368A" w:rsidRPr="00334A97" w14:paraId="2F097B2B" w14:textId="77777777" w:rsidTr="005908A6">
        <w:trPr>
          <w:trHeight w:val="652"/>
        </w:trPr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1840BF70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06FCEFA7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082837B" w14:textId="77777777" w:rsidR="0071368A" w:rsidRPr="00334A97" w:rsidRDefault="0071368A" w:rsidP="005908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Body weight </w:t>
            </w:r>
          </w:p>
        </w:tc>
        <w:tc>
          <w:tcPr>
            <w:tcW w:w="36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9FAC6CD" w14:textId="77777777" w:rsidR="0071368A" w:rsidRPr="00334A97" w:rsidRDefault="0071368A" w:rsidP="005908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38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4A95407" w14:textId="77777777" w:rsidR="0071368A" w:rsidRPr="00334A97" w:rsidRDefault="0071368A" w:rsidP="005908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</w:tr>
      <w:tr w:rsidR="0071368A" w:rsidRPr="00334A97" w14:paraId="2366B610" w14:textId="77777777" w:rsidTr="005908A6">
        <w:trPr>
          <w:trHeight w:val="652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6E64F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E1553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50CEF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E095C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9F4C6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02E69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17439" w14:textId="77777777" w:rsidR="0071368A" w:rsidRPr="00334A97" w:rsidRDefault="0071368A" w:rsidP="005908A6">
            <w:pPr>
              <w:spacing w:line="480" w:lineRule="auto"/>
              <w:ind w:leftChars="-7" w:left="2" w:hangingChars="7" w:hanging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46EC6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A6105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8D469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98096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1368A" w:rsidRPr="00334A97" w14:paraId="0A142FB9" w14:textId="77777777" w:rsidTr="005908A6">
        <w:trPr>
          <w:trHeight w:val="652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346CD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FE8C9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Sample No.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23758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2,219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1FA05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15D7E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C9624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2,77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8EE72" w14:textId="77777777" w:rsidR="0071368A" w:rsidRPr="00334A97" w:rsidRDefault="0071368A" w:rsidP="005908A6">
            <w:pPr>
              <w:spacing w:line="480" w:lineRule="auto"/>
              <w:ind w:leftChars="-7" w:left="2" w:hangingChars="7" w:hanging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05F90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ECA1D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,78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C9A37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,52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52E76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1368A" w:rsidRPr="00334A97" w14:paraId="2D762748" w14:textId="77777777" w:rsidTr="005908A6">
        <w:trPr>
          <w:trHeight w:val="65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377914B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D0DAFDA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1203494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B8E11AA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448A95C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95F8FA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E7D5E66" w14:textId="77777777" w:rsidR="0071368A" w:rsidRPr="00334A97" w:rsidRDefault="0071368A" w:rsidP="005908A6">
            <w:pPr>
              <w:spacing w:line="480" w:lineRule="auto"/>
              <w:ind w:leftChars="-7" w:left="2" w:hangingChars="7" w:hanging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A9B1EC8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8D38C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3D86320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F5F7E1F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1368A" w:rsidRPr="00334A97" w14:paraId="12848D19" w14:textId="77777777" w:rsidTr="005908A6">
        <w:trPr>
          <w:trHeight w:val="65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8CDBB97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7A25FCD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B423469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5E15A37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14EC10D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50FE17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F30A78D" w14:textId="77777777" w:rsidR="0071368A" w:rsidRPr="00334A97" w:rsidRDefault="0071368A" w:rsidP="005908A6">
            <w:pPr>
              <w:spacing w:line="480" w:lineRule="auto"/>
              <w:ind w:leftChars="-7" w:left="2" w:hangingChars="7" w:hanging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89894FB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822FA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782705D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21D8BB0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1368A" w:rsidRPr="00334A97" w14:paraId="39E013B6" w14:textId="77777777" w:rsidTr="005908A6">
        <w:trPr>
          <w:trHeight w:val="65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25A75E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 xml:space="preserve">Mother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99265DC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Sample No.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05AA948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2,8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11CD90B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ABF4314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7D3473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3,1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C5205FB" w14:textId="77777777" w:rsidR="0071368A" w:rsidRPr="00334A97" w:rsidRDefault="0071368A" w:rsidP="005908A6">
            <w:pPr>
              <w:spacing w:line="480" w:lineRule="auto"/>
              <w:ind w:leftChars="-7" w:left="2" w:hangingChars="7" w:hanging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1BC3EBC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F6FE2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,9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4343D25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,4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1A7AA6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1368A" w:rsidRPr="00334A97" w14:paraId="5C273322" w14:textId="77777777" w:rsidTr="005908A6">
        <w:trPr>
          <w:trHeight w:val="65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610C0D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A182DE1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CA504CE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1B61440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133A4AE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41815A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D0C20E0" w14:textId="77777777" w:rsidR="0071368A" w:rsidRPr="00334A97" w:rsidRDefault="0071368A" w:rsidP="005908A6">
            <w:pPr>
              <w:spacing w:line="480" w:lineRule="auto"/>
              <w:ind w:leftChars="-7" w:left="2" w:hangingChars="7" w:hanging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55620A5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F29AA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05E42C9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B3505AB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71368A" w:rsidRPr="00334A97" w14:paraId="17023C7A" w14:textId="77777777" w:rsidTr="005908A6">
        <w:trPr>
          <w:trHeight w:val="652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7A2A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87CCA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841EE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5F457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BA63E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55CF0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B1073" w14:textId="77777777" w:rsidR="0071368A" w:rsidRPr="00334A97" w:rsidRDefault="0071368A" w:rsidP="005908A6">
            <w:pPr>
              <w:spacing w:line="480" w:lineRule="auto"/>
              <w:ind w:leftChars="-7" w:left="2" w:hangingChars="7" w:hanging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2CB29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8A1BF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20746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D35B" w14:textId="77777777" w:rsidR="0071368A" w:rsidRPr="00334A97" w:rsidRDefault="0071368A" w:rsidP="005908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</w:tbl>
    <w:p w14:paraId="4BD6D5CF" w14:textId="77777777" w:rsidR="0071368A" w:rsidRPr="00D57F72" w:rsidRDefault="0071368A" w:rsidP="0071368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57F72">
        <w:rPr>
          <w:rFonts w:ascii="Times New Roman" w:hAnsi="Times New Roman" w:hint="eastAsia"/>
          <w:b/>
          <w:sz w:val="24"/>
          <w:szCs w:val="24"/>
        </w:rPr>
        <w:t>N</w:t>
      </w:r>
      <w:r w:rsidRPr="00D57F72">
        <w:rPr>
          <w:rFonts w:ascii="Times New Roman" w:hAnsi="Times New Roman"/>
          <w:b/>
          <w:sz w:val="24"/>
          <w:szCs w:val="24"/>
        </w:rPr>
        <w:t>ote</w:t>
      </w:r>
      <w:r w:rsidRPr="00D57F72">
        <w:rPr>
          <w:rFonts w:ascii="Times New Roman" w:hAnsi="Times New Roman"/>
          <w:sz w:val="24"/>
          <w:szCs w:val="24"/>
        </w:rPr>
        <w:t>:</w:t>
      </w:r>
    </w:p>
    <w:p w14:paraId="0BD5369A" w14:textId="77777777" w:rsidR="0071368A" w:rsidRPr="00D57F72" w:rsidRDefault="0071368A" w:rsidP="0071368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57F72">
        <w:rPr>
          <w:rFonts w:ascii="Times New Roman" w:hAnsi="Times New Roman"/>
          <w:sz w:val="24"/>
          <w:szCs w:val="24"/>
        </w:rPr>
        <w:t xml:space="preserve">1. </w:t>
      </w:r>
      <w:r w:rsidRPr="00D57F72">
        <w:rPr>
          <w:rFonts w:ascii="Times New Roman" w:hAnsi="Times New Roman" w:hint="eastAsia"/>
          <w:sz w:val="24"/>
          <w:szCs w:val="24"/>
        </w:rPr>
        <w:t>Pa</w:t>
      </w:r>
      <w:r>
        <w:rPr>
          <w:rFonts w:ascii="Times New Roman" w:hAnsi="Times New Roman"/>
          <w:sz w:val="24"/>
          <w:szCs w:val="24"/>
        </w:rPr>
        <w:t>rental</w:t>
      </w:r>
      <w:r w:rsidRPr="00D57F72">
        <w:rPr>
          <w:rFonts w:ascii="Times New Roman" w:hAnsi="Times New Roman"/>
          <w:sz w:val="24"/>
          <w:szCs w:val="24"/>
        </w:rPr>
        <w:t xml:space="preserve"> </w:t>
      </w:r>
      <w:r w:rsidRPr="00D57F72">
        <w:rPr>
          <w:rFonts w:ascii="Times New Roman" w:hAnsi="Times New Roman" w:hint="eastAsia"/>
          <w:sz w:val="24"/>
          <w:szCs w:val="24"/>
        </w:rPr>
        <w:t xml:space="preserve">overweight </w:t>
      </w:r>
      <w:r w:rsidRPr="00D57F72">
        <w:rPr>
          <w:rFonts w:ascii="Times New Roman" w:hAnsi="Times New Roman"/>
          <w:sz w:val="24"/>
          <w:szCs w:val="24"/>
        </w:rPr>
        <w:t xml:space="preserve">includes overweight and obese </w:t>
      </w:r>
      <w:r w:rsidRPr="00D57F72">
        <w:rPr>
          <w:rFonts w:ascii="Times New Roman" w:hAnsi="Times New Roman" w:hint="eastAsia"/>
          <w:sz w:val="24"/>
          <w:szCs w:val="24"/>
        </w:rPr>
        <w:t xml:space="preserve">(BMI </w:t>
      </w:r>
      <w:r w:rsidRPr="00D57F72">
        <w:rPr>
          <w:rFonts w:ascii="Times New Roman" w:hAnsi="Times New Roman"/>
          <w:sz w:val="24"/>
          <w:szCs w:val="24"/>
        </w:rPr>
        <w:t>≥</w:t>
      </w:r>
      <w:r w:rsidRPr="00D57F72">
        <w:rPr>
          <w:rFonts w:ascii="Times New Roman" w:hAnsi="Times New Roman" w:hint="eastAsia"/>
          <w:sz w:val="24"/>
          <w:szCs w:val="24"/>
        </w:rPr>
        <w:t xml:space="preserve"> 24.0 kg/m</w:t>
      </w:r>
      <w:r w:rsidRPr="00D57F72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D57F72">
        <w:rPr>
          <w:rFonts w:ascii="Times New Roman" w:hAnsi="Times New Roman" w:hint="eastAsia"/>
          <w:sz w:val="24"/>
          <w:szCs w:val="24"/>
        </w:rPr>
        <w:t xml:space="preserve">). </w:t>
      </w:r>
      <w:r w:rsidRPr="00D57F72">
        <w:rPr>
          <w:rFonts w:ascii="Times New Roman" w:hAnsi="Times New Roman"/>
          <w:sz w:val="24"/>
          <w:szCs w:val="24"/>
        </w:rPr>
        <w:t xml:space="preserve">Low education level refers as the highest level ≤middle school and high as ≥high school. </w:t>
      </w:r>
      <w:r w:rsidRPr="00D57F72">
        <w:rPr>
          <w:rFonts w:ascii="Times New Roman" w:hAnsi="Times New Roman" w:hint="eastAsia"/>
          <w:sz w:val="24"/>
          <w:szCs w:val="24"/>
        </w:rPr>
        <w:t>SBP, systolic blood pressure; DBP, diastolic blood pressure.</w:t>
      </w:r>
    </w:p>
    <w:p w14:paraId="0D9C619A" w14:textId="77777777" w:rsidR="0071368A" w:rsidRPr="00D57F72" w:rsidRDefault="0071368A" w:rsidP="0071368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57F72">
        <w:rPr>
          <w:rFonts w:ascii="Times New Roman" w:hAnsi="Times New Roman"/>
          <w:sz w:val="24"/>
          <w:szCs w:val="24"/>
        </w:rPr>
        <w:lastRenderedPageBreak/>
        <w:t xml:space="preserve">2. </w:t>
      </w:r>
      <w:r>
        <w:rPr>
          <w:rFonts w:ascii="Times New Roman" w:hAnsi="Times New Roman"/>
          <w:sz w:val="24"/>
          <w:szCs w:val="24"/>
        </w:rPr>
        <w:t>A</w:t>
      </w:r>
      <w:r w:rsidRPr="00D57F72">
        <w:rPr>
          <w:rFonts w:ascii="Times New Roman" w:hAnsi="Times New Roman"/>
          <w:sz w:val="24"/>
          <w:szCs w:val="24"/>
        </w:rPr>
        <w:t>djust</w:t>
      </w:r>
      <w:r>
        <w:rPr>
          <w:rFonts w:ascii="Times New Roman" w:hAnsi="Times New Roman"/>
          <w:sz w:val="24"/>
          <w:szCs w:val="24"/>
        </w:rPr>
        <w:t>ing</w:t>
      </w:r>
      <w:r w:rsidRPr="00D57F72">
        <w:rPr>
          <w:rFonts w:ascii="Times New Roman" w:hAnsi="Times New Roman"/>
          <w:sz w:val="24"/>
          <w:szCs w:val="24"/>
        </w:rPr>
        <w:t xml:space="preserve"> for age (y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57F72">
        <w:rPr>
          <w:rFonts w:ascii="Times New Roman" w:hAnsi="Times New Roman"/>
          <w:sz w:val="24"/>
          <w:szCs w:val="24"/>
        </w:rPr>
        <w:t>sex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57F72">
        <w:rPr>
          <w:rFonts w:ascii="Times New Roman" w:hAnsi="Times New Roman"/>
          <w:sz w:val="24"/>
          <w:szCs w:val="24"/>
        </w:rPr>
        <w:t xml:space="preserve">height (cm), birth weight (g), infant feeding (breastfeeding, part breastfeeding </w:t>
      </w:r>
      <w:r w:rsidRPr="00D57F72">
        <w:rPr>
          <w:rFonts w:ascii="Times New Roman" w:hAnsi="Times New Roman"/>
          <w:b/>
          <w:i/>
          <w:sz w:val="24"/>
          <w:szCs w:val="24"/>
        </w:rPr>
        <w:t>or</w:t>
      </w:r>
      <w:r w:rsidRPr="00D57F72">
        <w:rPr>
          <w:rFonts w:ascii="Times New Roman" w:hAnsi="Times New Roman"/>
          <w:sz w:val="24"/>
          <w:szCs w:val="24"/>
        </w:rPr>
        <w:t xml:space="preserve"> bottle-feeding), physical activities (&lt;1 hour </w:t>
      </w:r>
      <w:r w:rsidRPr="00D57F72">
        <w:rPr>
          <w:rFonts w:ascii="Times New Roman" w:hAnsi="Times New Roman"/>
          <w:b/>
          <w:i/>
          <w:sz w:val="24"/>
          <w:szCs w:val="24"/>
        </w:rPr>
        <w:t>or</w:t>
      </w:r>
      <w:r w:rsidRPr="00D57F72">
        <w:rPr>
          <w:rFonts w:ascii="Times New Roman" w:hAnsi="Times New Roman"/>
          <w:sz w:val="24"/>
          <w:szCs w:val="24"/>
        </w:rPr>
        <w:t xml:space="preserve"> ≥1 hour per day), night sleep time (&lt;9 hours </w:t>
      </w:r>
      <w:r w:rsidRPr="00D57F72">
        <w:rPr>
          <w:rFonts w:ascii="Times New Roman" w:hAnsi="Times New Roman"/>
          <w:b/>
          <w:i/>
          <w:sz w:val="24"/>
          <w:szCs w:val="24"/>
        </w:rPr>
        <w:t>or</w:t>
      </w:r>
      <w:r w:rsidRPr="00D57F72">
        <w:rPr>
          <w:rFonts w:ascii="Times New Roman" w:hAnsi="Times New Roman"/>
          <w:sz w:val="24"/>
          <w:szCs w:val="24"/>
        </w:rPr>
        <w:t xml:space="preserve"> ≥9 hours per day), consumption of carbonated beverage (≤3 </w:t>
      </w:r>
      <w:r w:rsidRPr="00D57F72">
        <w:rPr>
          <w:rFonts w:ascii="Times New Roman" w:hAnsi="Times New Roman"/>
          <w:b/>
          <w:i/>
          <w:sz w:val="24"/>
          <w:szCs w:val="24"/>
        </w:rPr>
        <w:t>or</w:t>
      </w:r>
      <w:r w:rsidRPr="00D57F72">
        <w:rPr>
          <w:rFonts w:ascii="Times New Roman" w:hAnsi="Times New Roman"/>
          <w:sz w:val="24"/>
          <w:szCs w:val="24"/>
        </w:rPr>
        <w:t xml:space="preserve"> ≥4 bottles per week), western fast food (≤4 </w:t>
      </w:r>
      <w:r w:rsidRPr="00D57F72">
        <w:rPr>
          <w:rFonts w:ascii="Times New Roman" w:hAnsi="Times New Roman"/>
          <w:b/>
          <w:i/>
          <w:sz w:val="24"/>
          <w:szCs w:val="24"/>
        </w:rPr>
        <w:t>or</w:t>
      </w:r>
      <w:r w:rsidRPr="00D57F72">
        <w:rPr>
          <w:rFonts w:ascii="Times New Roman" w:hAnsi="Times New Roman"/>
          <w:sz w:val="24"/>
          <w:szCs w:val="24"/>
        </w:rPr>
        <w:t xml:space="preserve"> ≥5 times per month), traditional Chinese fried food (≤4 </w:t>
      </w:r>
      <w:r w:rsidRPr="00D57F72">
        <w:rPr>
          <w:rFonts w:ascii="Times New Roman" w:hAnsi="Times New Roman"/>
          <w:b/>
          <w:i/>
          <w:sz w:val="24"/>
          <w:szCs w:val="24"/>
        </w:rPr>
        <w:t>or</w:t>
      </w:r>
      <w:r w:rsidRPr="00D57F72">
        <w:rPr>
          <w:rFonts w:ascii="Times New Roman" w:hAnsi="Times New Roman"/>
          <w:sz w:val="24"/>
          <w:szCs w:val="24"/>
        </w:rPr>
        <w:t xml:space="preserve"> ≥5 times per week), and processed meat (≤4 </w:t>
      </w:r>
      <w:r w:rsidRPr="00D57F72">
        <w:rPr>
          <w:rFonts w:ascii="Times New Roman" w:hAnsi="Times New Roman"/>
          <w:b/>
          <w:i/>
          <w:sz w:val="24"/>
          <w:szCs w:val="24"/>
        </w:rPr>
        <w:t>or</w:t>
      </w:r>
      <w:r w:rsidRPr="00D57F72">
        <w:rPr>
          <w:rFonts w:ascii="Times New Roman" w:hAnsi="Times New Roman"/>
          <w:sz w:val="24"/>
          <w:szCs w:val="24"/>
        </w:rPr>
        <w:t xml:space="preserve"> ≥5 times per week).</w:t>
      </w:r>
    </w:p>
    <w:p w14:paraId="4C0DD23F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B46A80D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E7A67EA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F03E5A8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2F3ACE6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7B845E2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D40B642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F163FB8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DF5A876" w14:textId="77777777" w:rsidR="0071368A" w:rsidRDefault="0071368A" w:rsidP="006E273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3C2BC3B" w14:textId="2D108967" w:rsidR="006E2735" w:rsidRPr="00753071" w:rsidRDefault="00320646" w:rsidP="006E2735">
      <w:pPr>
        <w:spacing w:line="480" w:lineRule="auto"/>
        <w:rPr>
          <w:rFonts w:ascii="Times New Roman" w:hAnsi="Times New Roman"/>
          <w:sz w:val="24"/>
          <w:szCs w:val="24"/>
        </w:rPr>
      </w:pPr>
      <w:r w:rsidRPr="00D92FB6">
        <w:rPr>
          <w:rFonts w:ascii="Times New Roman" w:hAnsi="Times New Roman"/>
        </w:rPr>
        <w:lastRenderedPageBreak/>
        <w:t>Additional file 1:</w:t>
      </w:r>
      <w:r w:rsidRPr="008B6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2735" w:rsidRPr="0075307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71368A">
        <w:rPr>
          <w:rFonts w:ascii="Times New Roman" w:hAnsi="Times New Roman"/>
          <w:b/>
          <w:sz w:val="24"/>
          <w:szCs w:val="24"/>
        </w:rPr>
        <w:t>3</w:t>
      </w:r>
      <w:r w:rsidR="006E2735" w:rsidRPr="00753071">
        <w:rPr>
          <w:rFonts w:ascii="Times New Roman" w:hAnsi="Times New Roman"/>
          <w:sz w:val="24"/>
          <w:szCs w:val="24"/>
        </w:rPr>
        <w:t xml:space="preserve">. Adjusted meditative effect of z-score of three children’s adiposity indices for the association between </w:t>
      </w:r>
      <w:r w:rsidR="006E2735">
        <w:rPr>
          <w:rFonts w:ascii="Times New Roman" w:hAnsi="Times New Roman"/>
          <w:sz w:val="24"/>
          <w:szCs w:val="24"/>
        </w:rPr>
        <w:t>parental</w:t>
      </w:r>
      <w:r w:rsidR="006E2735" w:rsidRPr="00753071">
        <w:rPr>
          <w:rFonts w:ascii="Times New Roman" w:hAnsi="Times New Roman"/>
          <w:sz w:val="24"/>
          <w:szCs w:val="24"/>
        </w:rPr>
        <w:t xml:space="preserve"> overweight and z-score of children’s blood pressure in 3,316 Chinese school stud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701"/>
        <w:gridCol w:w="1985"/>
        <w:gridCol w:w="2693"/>
        <w:gridCol w:w="2685"/>
        <w:gridCol w:w="2025"/>
      </w:tblGrid>
      <w:tr w:rsidR="006E2735" w14:paraId="2F10FA0C" w14:textId="77777777" w:rsidTr="00D57F72">
        <w:tc>
          <w:tcPr>
            <w:tcW w:w="1526" w:type="dxa"/>
            <w:vMerge w:val="restart"/>
            <w:vAlign w:val="center"/>
          </w:tcPr>
          <w:p w14:paraId="20BC029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  <w:vMerge w:val="restart"/>
            <w:vAlign w:val="center"/>
          </w:tcPr>
          <w:p w14:paraId="67BC4EEB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tor </w:t>
            </w:r>
          </w:p>
        </w:tc>
        <w:tc>
          <w:tcPr>
            <w:tcW w:w="1701" w:type="dxa"/>
            <w:vMerge w:val="restart"/>
            <w:vAlign w:val="center"/>
          </w:tcPr>
          <w:p w14:paraId="3E2C7513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ect</w:t>
            </w:r>
          </w:p>
        </w:tc>
        <w:tc>
          <w:tcPr>
            <w:tcW w:w="9388" w:type="dxa"/>
            <w:gridSpan w:val="4"/>
            <w:tcBorders>
              <w:bottom w:val="single" w:sz="4" w:space="0" w:color="auto"/>
            </w:tcBorders>
          </w:tcPr>
          <w:p w14:paraId="4A941C5D" w14:textId="77777777" w:rsidR="006E2735" w:rsidRDefault="006E2735" w:rsidP="00D57F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al body weight </w:t>
            </w:r>
          </w:p>
        </w:tc>
      </w:tr>
      <w:tr w:rsidR="006E2735" w14:paraId="05F25D4B" w14:textId="77777777" w:rsidTr="00D57F72"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3955652B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C16EF0D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6DD83B0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11D917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of them (-)</w:t>
            </w:r>
          </w:p>
          <w:p w14:paraId="26C2459D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,31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5F54E10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 (+) and mother (-)</w:t>
            </w:r>
          </w:p>
          <w:p w14:paraId="2EC06DDE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,376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27439E04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(+) and father (-)</w:t>
            </w:r>
          </w:p>
          <w:p w14:paraId="6811B40D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77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A354432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of them (+)</w:t>
            </w:r>
          </w:p>
          <w:p w14:paraId="3885F41A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50)</w:t>
            </w:r>
          </w:p>
        </w:tc>
      </w:tr>
      <w:tr w:rsidR="006E2735" w14:paraId="6D99FD81" w14:textId="77777777" w:rsidTr="00D57F72">
        <w:tc>
          <w:tcPr>
            <w:tcW w:w="1526" w:type="dxa"/>
            <w:tcBorders>
              <w:top w:val="single" w:sz="4" w:space="0" w:color="auto"/>
            </w:tcBorders>
          </w:tcPr>
          <w:p w14:paraId="3DF1C38A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 z-sco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E74EEF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CC23CF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866EC6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4549312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25)</w:t>
            </w:r>
          </w:p>
        </w:tc>
        <w:tc>
          <w:tcPr>
            <w:tcW w:w="2685" w:type="dxa"/>
            <w:tcBorders>
              <w:top w:val="single" w:sz="4" w:space="0" w:color="auto"/>
            </w:tcBorders>
          </w:tcPr>
          <w:p w14:paraId="7B9AFE04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0.1, 0.43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040FCF8D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0.11, 0.42)</w:t>
            </w:r>
          </w:p>
        </w:tc>
      </w:tr>
      <w:tr w:rsidR="006E2735" w14:paraId="34E5881A" w14:textId="77777777" w:rsidTr="00D57F72">
        <w:tc>
          <w:tcPr>
            <w:tcW w:w="1526" w:type="dxa"/>
          </w:tcPr>
          <w:p w14:paraId="479F414A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987E70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 z-score</w:t>
            </w:r>
          </w:p>
        </w:tc>
        <w:tc>
          <w:tcPr>
            <w:tcW w:w="1701" w:type="dxa"/>
          </w:tcPr>
          <w:p w14:paraId="4C375E43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03280670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318B9EDA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7, 0.13)</w:t>
            </w:r>
          </w:p>
        </w:tc>
        <w:tc>
          <w:tcPr>
            <w:tcW w:w="2685" w:type="dxa"/>
          </w:tcPr>
          <w:p w14:paraId="5459D276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09, 0.18)</w:t>
            </w:r>
          </w:p>
        </w:tc>
        <w:tc>
          <w:tcPr>
            <w:tcW w:w="2025" w:type="dxa"/>
          </w:tcPr>
          <w:p w14:paraId="14EBCB5E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15, 0.24)</w:t>
            </w:r>
          </w:p>
        </w:tc>
      </w:tr>
      <w:tr w:rsidR="006E2735" w14:paraId="12C2688B" w14:textId="77777777" w:rsidTr="00D57F72">
        <w:tc>
          <w:tcPr>
            <w:tcW w:w="1526" w:type="dxa"/>
          </w:tcPr>
          <w:p w14:paraId="64A314B3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5E0D43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2FB54F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5F4B55BD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68251CC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-0.05, 0.15)</w:t>
            </w:r>
          </w:p>
        </w:tc>
        <w:tc>
          <w:tcPr>
            <w:tcW w:w="2685" w:type="dxa"/>
          </w:tcPr>
          <w:p w14:paraId="72CE1EC9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-0.03, 0.29)</w:t>
            </w:r>
          </w:p>
        </w:tc>
        <w:tc>
          <w:tcPr>
            <w:tcW w:w="2025" w:type="dxa"/>
          </w:tcPr>
          <w:p w14:paraId="68800811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-0.08, 0.22)</w:t>
            </w:r>
          </w:p>
        </w:tc>
      </w:tr>
      <w:tr w:rsidR="006E2735" w14:paraId="77EAF95E" w14:textId="77777777" w:rsidTr="00D57F72">
        <w:tc>
          <w:tcPr>
            <w:tcW w:w="1526" w:type="dxa"/>
          </w:tcPr>
          <w:p w14:paraId="4731535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572F4F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z-score</w:t>
            </w:r>
          </w:p>
        </w:tc>
        <w:tc>
          <w:tcPr>
            <w:tcW w:w="1701" w:type="dxa"/>
          </w:tcPr>
          <w:p w14:paraId="0DBEC976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6B436C96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14A9A397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0.04, 0.09)</w:t>
            </w:r>
          </w:p>
        </w:tc>
        <w:tc>
          <w:tcPr>
            <w:tcW w:w="2685" w:type="dxa"/>
          </w:tcPr>
          <w:p w14:paraId="4AF59D50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0.06, 0.13)</w:t>
            </w:r>
          </w:p>
        </w:tc>
        <w:tc>
          <w:tcPr>
            <w:tcW w:w="2025" w:type="dxa"/>
          </w:tcPr>
          <w:p w14:paraId="4BA0EE83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0.1, 0.18)</w:t>
            </w:r>
          </w:p>
        </w:tc>
      </w:tr>
      <w:tr w:rsidR="006E2735" w14:paraId="6DF41D20" w14:textId="77777777" w:rsidTr="00D57F72">
        <w:tc>
          <w:tcPr>
            <w:tcW w:w="1526" w:type="dxa"/>
          </w:tcPr>
          <w:p w14:paraId="0C6D8CED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C42AA6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A5183E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019FD89F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6C45F3EC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-0.01, 0.19)</w:t>
            </w:r>
          </w:p>
        </w:tc>
        <w:tc>
          <w:tcPr>
            <w:tcW w:w="2685" w:type="dxa"/>
          </w:tcPr>
          <w:p w14:paraId="52AB8C5C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01, 0.33)</w:t>
            </w:r>
          </w:p>
        </w:tc>
        <w:tc>
          <w:tcPr>
            <w:tcW w:w="2025" w:type="dxa"/>
          </w:tcPr>
          <w:p w14:paraId="1A3492E5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-0.02, 0.28)</w:t>
            </w:r>
          </w:p>
        </w:tc>
      </w:tr>
      <w:tr w:rsidR="006E2735" w14:paraId="2879451B" w14:textId="77777777" w:rsidTr="00D57F72">
        <w:tc>
          <w:tcPr>
            <w:tcW w:w="1526" w:type="dxa"/>
          </w:tcPr>
          <w:p w14:paraId="490E4ED5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F3251C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 z-score</w:t>
            </w:r>
          </w:p>
        </w:tc>
        <w:tc>
          <w:tcPr>
            <w:tcW w:w="1701" w:type="dxa"/>
          </w:tcPr>
          <w:p w14:paraId="3EE373F2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36E3DD69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5EB1DE75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0.04, 0.09)</w:t>
            </w:r>
          </w:p>
        </w:tc>
        <w:tc>
          <w:tcPr>
            <w:tcW w:w="2685" w:type="dxa"/>
          </w:tcPr>
          <w:p w14:paraId="68B01C1F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0.05, 0.13)</w:t>
            </w:r>
          </w:p>
        </w:tc>
        <w:tc>
          <w:tcPr>
            <w:tcW w:w="2025" w:type="dxa"/>
          </w:tcPr>
          <w:p w14:paraId="4733C780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11, 0.19)</w:t>
            </w:r>
          </w:p>
        </w:tc>
      </w:tr>
      <w:tr w:rsidR="006E2735" w14:paraId="2DF8E880" w14:textId="77777777" w:rsidTr="00D57F72">
        <w:tc>
          <w:tcPr>
            <w:tcW w:w="1526" w:type="dxa"/>
          </w:tcPr>
          <w:p w14:paraId="4F5CDAD9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8449FF5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B94DC6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4EE9819E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6F1E5852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-0.01, 0.19)</w:t>
            </w:r>
          </w:p>
        </w:tc>
        <w:tc>
          <w:tcPr>
            <w:tcW w:w="2685" w:type="dxa"/>
          </w:tcPr>
          <w:p w14:paraId="7A2F3E64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01, 0.33)</w:t>
            </w:r>
          </w:p>
        </w:tc>
        <w:tc>
          <w:tcPr>
            <w:tcW w:w="2025" w:type="dxa"/>
          </w:tcPr>
          <w:p w14:paraId="0179853B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-0.04, 0.27)</w:t>
            </w:r>
          </w:p>
        </w:tc>
      </w:tr>
      <w:tr w:rsidR="006E2735" w14:paraId="096FBF50" w14:textId="77777777" w:rsidTr="00D57F72">
        <w:tc>
          <w:tcPr>
            <w:tcW w:w="1526" w:type="dxa"/>
          </w:tcPr>
          <w:p w14:paraId="40FC3597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 z-score</w:t>
            </w:r>
          </w:p>
        </w:tc>
        <w:tc>
          <w:tcPr>
            <w:tcW w:w="1559" w:type="dxa"/>
          </w:tcPr>
          <w:p w14:paraId="26A0C4F3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0B06D6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985" w:type="dxa"/>
          </w:tcPr>
          <w:p w14:paraId="0B61DB11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14:paraId="441DDC11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0.05, 0.22)</w:t>
            </w:r>
          </w:p>
        </w:tc>
        <w:tc>
          <w:tcPr>
            <w:tcW w:w="2685" w:type="dxa"/>
          </w:tcPr>
          <w:p w14:paraId="489042B1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(0.07, 0.35)</w:t>
            </w:r>
          </w:p>
        </w:tc>
        <w:tc>
          <w:tcPr>
            <w:tcW w:w="2025" w:type="dxa"/>
          </w:tcPr>
          <w:p w14:paraId="615B5F9C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 (0.11, 0.37)</w:t>
            </w:r>
          </w:p>
        </w:tc>
      </w:tr>
      <w:tr w:rsidR="006E2735" w14:paraId="30C4572A" w14:textId="77777777" w:rsidTr="00D57F72">
        <w:tc>
          <w:tcPr>
            <w:tcW w:w="1526" w:type="dxa"/>
          </w:tcPr>
          <w:p w14:paraId="1F0B1929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D0FD1C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 z-score</w:t>
            </w:r>
          </w:p>
        </w:tc>
        <w:tc>
          <w:tcPr>
            <w:tcW w:w="1701" w:type="dxa"/>
          </w:tcPr>
          <w:p w14:paraId="778ACC06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22C1EC81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049AE11E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0.05, 0.09)</w:t>
            </w:r>
          </w:p>
        </w:tc>
        <w:tc>
          <w:tcPr>
            <w:tcW w:w="2685" w:type="dxa"/>
          </w:tcPr>
          <w:p w14:paraId="44BADD9E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0.06, 0.12)</w:t>
            </w:r>
          </w:p>
        </w:tc>
        <w:tc>
          <w:tcPr>
            <w:tcW w:w="2025" w:type="dxa"/>
          </w:tcPr>
          <w:p w14:paraId="4FD4C632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09, 0.17)</w:t>
            </w:r>
          </w:p>
        </w:tc>
      </w:tr>
      <w:tr w:rsidR="006E2735" w14:paraId="0C6B8FF1" w14:textId="77777777" w:rsidTr="00D57F72">
        <w:tc>
          <w:tcPr>
            <w:tcW w:w="1526" w:type="dxa"/>
          </w:tcPr>
          <w:p w14:paraId="7750A86B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59F99E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CA2034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2F4243D5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1C310D29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-0.02, 0.15)</w:t>
            </w:r>
          </w:p>
        </w:tc>
        <w:tc>
          <w:tcPr>
            <w:tcW w:w="2685" w:type="dxa"/>
          </w:tcPr>
          <w:p w14:paraId="20D29C03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-0.02, 0.26)</w:t>
            </w:r>
          </w:p>
        </w:tc>
        <w:tc>
          <w:tcPr>
            <w:tcW w:w="2025" w:type="dxa"/>
          </w:tcPr>
          <w:p w14:paraId="4AB7E8D2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 (-0.02, 0.24)</w:t>
            </w:r>
          </w:p>
        </w:tc>
      </w:tr>
      <w:tr w:rsidR="006E2735" w14:paraId="1C7430C5" w14:textId="77777777" w:rsidTr="00D57F72">
        <w:tc>
          <w:tcPr>
            <w:tcW w:w="1526" w:type="dxa"/>
          </w:tcPr>
          <w:p w14:paraId="157DC740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51ACA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z-score</w:t>
            </w:r>
          </w:p>
        </w:tc>
        <w:tc>
          <w:tcPr>
            <w:tcW w:w="1701" w:type="dxa"/>
          </w:tcPr>
          <w:p w14:paraId="79596AAA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765E0074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0F44565C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0.03, 0.06)</w:t>
            </w:r>
          </w:p>
        </w:tc>
        <w:tc>
          <w:tcPr>
            <w:tcW w:w="2685" w:type="dxa"/>
          </w:tcPr>
          <w:p w14:paraId="4BB1B06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(0.01, 0.06)</w:t>
            </w:r>
          </w:p>
        </w:tc>
        <w:tc>
          <w:tcPr>
            <w:tcW w:w="2025" w:type="dxa"/>
          </w:tcPr>
          <w:p w14:paraId="7AC96D54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0.09, 0.14)</w:t>
            </w:r>
          </w:p>
        </w:tc>
      </w:tr>
      <w:tr w:rsidR="006E2735" w14:paraId="5A7C453C" w14:textId="77777777" w:rsidTr="00D57F72">
        <w:tc>
          <w:tcPr>
            <w:tcW w:w="1526" w:type="dxa"/>
          </w:tcPr>
          <w:p w14:paraId="307FB5C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6D86AF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D4B6ED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0D7A634A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2B3FC269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-0.01, 0.19)</w:t>
            </w:r>
          </w:p>
        </w:tc>
        <w:tc>
          <w:tcPr>
            <w:tcW w:w="2685" w:type="dxa"/>
          </w:tcPr>
          <w:p w14:paraId="4811F64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01, 0.33)</w:t>
            </w:r>
          </w:p>
        </w:tc>
        <w:tc>
          <w:tcPr>
            <w:tcW w:w="2025" w:type="dxa"/>
          </w:tcPr>
          <w:p w14:paraId="74221493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-0.02, 0.28)</w:t>
            </w:r>
          </w:p>
        </w:tc>
      </w:tr>
      <w:tr w:rsidR="006E2735" w14:paraId="5A98831E" w14:textId="77777777" w:rsidTr="00D57F72">
        <w:tc>
          <w:tcPr>
            <w:tcW w:w="1526" w:type="dxa"/>
          </w:tcPr>
          <w:p w14:paraId="6C78F61F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86EF9B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 z-score</w:t>
            </w:r>
          </w:p>
        </w:tc>
        <w:tc>
          <w:tcPr>
            <w:tcW w:w="1701" w:type="dxa"/>
          </w:tcPr>
          <w:p w14:paraId="0EA30054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1E50431A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14:paraId="082AF2D9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0.03, 0.07)</w:t>
            </w:r>
          </w:p>
        </w:tc>
        <w:tc>
          <w:tcPr>
            <w:tcW w:w="2685" w:type="dxa"/>
          </w:tcPr>
          <w:p w14:paraId="72B31D5C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0.04, 0.1)</w:t>
            </w:r>
          </w:p>
        </w:tc>
        <w:tc>
          <w:tcPr>
            <w:tcW w:w="2025" w:type="dxa"/>
          </w:tcPr>
          <w:p w14:paraId="5C7A4AE8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 (0.07, 0.14)</w:t>
            </w:r>
          </w:p>
        </w:tc>
      </w:tr>
      <w:tr w:rsidR="006E2735" w14:paraId="0AE81B90" w14:textId="77777777" w:rsidTr="00D57F72">
        <w:tc>
          <w:tcPr>
            <w:tcW w:w="1526" w:type="dxa"/>
          </w:tcPr>
          <w:p w14:paraId="27EAF1C3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4993D6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B97C51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76E307C3" w14:textId="77777777" w:rsidR="006E2735" w:rsidRPr="00305328" w:rsidRDefault="006E2735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14:paraId="7EADC9F5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0.004, 0.17)</w:t>
            </w:r>
          </w:p>
        </w:tc>
        <w:tc>
          <w:tcPr>
            <w:tcW w:w="2685" w:type="dxa"/>
          </w:tcPr>
          <w:p w14:paraId="6C29C199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0.01, 0.28)</w:t>
            </w:r>
          </w:p>
        </w:tc>
        <w:tc>
          <w:tcPr>
            <w:tcW w:w="2025" w:type="dxa"/>
          </w:tcPr>
          <w:p w14:paraId="18F505B1" w14:textId="77777777" w:rsidR="006E2735" w:rsidRDefault="006E2735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0.01, 0.26)</w:t>
            </w:r>
          </w:p>
        </w:tc>
      </w:tr>
    </w:tbl>
    <w:p w14:paraId="05762900" w14:textId="77777777" w:rsidR="006E2735" w:rsidRDefault="006E2735" w:rsidP="006E2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DA9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6F1DA9">
        <w:rPr>
          <w:rFonts w:ascii="Times New Roman" w:hAnsi="Times New Roman" w:cs="Times New Roman"/>
          <w:b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10F95A1" w14:textId="77777777" w:rsidR="006E2735" w:rsidRDefault="006E2735" w:rsidP="006E2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+, overweight; -, normal.</w:t>
      </w:r>
    </w:p>
    <w:p w14:paraId="19E365BD" w14:textId="2AA7B6EB" w:rsidR="006E2735" w:rsidRDefault="006E2735" w:rsidP="006F1D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Adjustment for </w:t>
      </w:r>
      <w:r w:rsidRPr="006F1DA9">
        <w:rPr>
          <w:rFonts w:ascii="Times New Roman" w:hAnsi="Times New Roman" w:cs="Times New Roman"/>
          <w:sz w:val="24"/>
          <w:szCs w:val="24"/>
        </w:rPr>
        <w:t>adjusted for age (y) and s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1DA9">
        <w:rPr>
          <w:rFonts w:ascii="Times New Roman" w:hAnsi="Times New Roman" w:cs="Times New Roman"/>
          <w:sz w:val="24"/>
          <w:szCs w:val="24"/>
        </w:rPr>
        <w:t xml:space="preserve">height (cm), birth weight (g), infant feeding (breastfeeding, part breastfeeding or bottle-feeding), physical activities (&lt;1 hour or ≥1 hour per day), night sleep duration (&lt;9 hours or </w:t>
      </w:r>
      <w:bookmarkStart w:id="1" w:name="_Hlk5128909"/>
      <w:r w:rsidRPr="006F1DA9">
        <w:rPr>
          <w:rFonts w:ascii="Times New Roman" w:hAnsi="Times New Roman" w:cs="Times New Roman" w:hint="eastAsia"/>
          <w:sz w:val="24"/>
          <w:szCs w:val="24"/>
        </w:rPr>
        <w:t>≥</w:t>
      </w:r>
      <w:bookmarkEnd w:id="1"/>
      <w:r w:rsidRPr="006F1DA9">
        <w:rPr>
          <w:rFonts w:ascii="Times New Roman" w:hAnsi="Times New Roman" w:cs="Times New Roman"/>
          <w:sz w:val="24"/>
          <w:szCs w:val="24"/>
        </w:rPr>
        <w:t>9 hours per day), consumption of carbonated beverage (≤3 or ≥4 bottles per week), western fast food (≤4 or ≥5 times per month), traditional Chinese fried food (≤4 or ≥5 times per week), and processed meat (≤4 or ≥5 times per week)</w:t>
      </w:r>
      <w:r>
        <w:rPr>
          <w:rFonts w:ascii="Times New Roman" w:hAnsi="Times New Roman" w:cs="Times New Roman"/>
          <w:sz w:val="24"/>
          <w:szCs w:val="24"/>
        </w:rPr>
        <w:t>, paternal education level (</w:t>
      </w:r>
      <w:r w:rsidRPr="006F1DA9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middle school or </w:t>
      </w:r>
      <w:r w:rsidRPr="006F1DA9"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gh school), and maternal education level (</w:t>
      </w:r>
      <w:r w:rsidRPr="006F1DA9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middle school or </w:t>
      </w:r>
      <w:r w:rsidRPr="006F1DA9"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gh school)</w:t>
      </w:r>
      <w:r w:rsidRPr="006F1DA9">
        <w:rPr>
          <w:rFonts w:ascii="Times New Roman" w:hAnsi="Times New Roman" w:cs="Times New Roman"/>
          <w:sz w:val="24"/>
          <w:szCs w:val="24"/>
        </w:rPr>
        <w:t>.</w:t>
      </w:r>
    </w:p>
    <w:p w14:paraId="33F540A1" w14:textId="470C8916" w:rsidR="002D66C7" w:rsidRPr="00753071" w:rsidRDefault="00320646" w:rsidP="002D66C7">
      <w:pPr>
        <w:spacing w:line="480" w:lineRule="auto"/>
        <w:rPr>
          <w:rFonts w:ascii="Times New Roman" w:hAnsi="Times New Roman"/>
          <w:sz w:val="24"/>
          <w:szCs w:val="24"/>
        </w:rPr>
      </w:pPr>
      <w:r w:rsidRPr="00D92FB6">
        <w:rPr>
          <w:rFonts w:ascii="Times New Roman" w:hAnsi="Times New Roman"/>
        </w:rPr>
        <w:lastRenderedPageBreak/>
        <w:t>Additional file 1:</w:t>
      </w:r>
      <w:r w:rsidRPr="008B6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66C7" w:rsidRPr="0075307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71368A">
        <w:rPr>
          <w:rFonts w:ascii="Times New Roman" w:hAnsi="Times New Roman"/>
          <w:b/>
          <w:sz w:val="24"/>
          <w:szCs w:val="24"/>
        </w:rPr>
        <w:t>4</w:t>
      </w:r>
      <w:r w:rsidR="002D66C7" w:rsidRPr="00753071">
        <w:rPr>
          <w:rFonts w:ascii="Times New Roman" w:hAnsi="Times New Roman"/>
          <w:sz w:val="24"/>
          <w:szCs w:val="24"/>
        </w:rPr>
        <w:t>. Adjusted med</w:t>
      </w:r>
      <w:bookmarkStart w:id="2" w:name="_GoBack"/>
      <w:bookmarkEnd w:id="2"/>
      <w:r w:rsidR="002D66C7" w:rsidRPr="00753071">
        <w:rPr>
          <w:rFonts w:ascii="Times New Roman" w:hAnsi="Times New Roman"/>
          <w:sz w:val="24"/>
          <w:szCs w:val="24"/>
        </w:rPr>
        <w:t xml:space="preserve">itative effect of z-score of three children’s adiposity indices for the association between </w:t>
      </w:r>
      <w:r w:rsidR="002D66C7">
        <w:rPr>
          <w:rFonts w:ascii="Times New Roman" w:hAnsi="Times New Roman"/>
          <w:sz w:val="24"/>
          <w:szCs w:val="24"/>
        </w:rPr>
        <w:t>parental</w:t>
      </w:r>
      <w:r w:rsidR="002D66C7" w:rsidRPr="00753071">
        <w:rPr>
          <w:rFonts w:ascii="Times New Roman" w:hAnsi="Times New Roman"/>
          <w:sz w:val="24"/>
          <w:szCs w:val="24"/>
        </w:rPr>
        <w:t xml:space="preserve"> </w:t>
      </w:r>
      <w:r w:rsidR="002D66C7">
        <w:rPr>
          <w:rFonts w:ascii="Times New Roman" w:hAnsi="Times New Roman"/>
          <w:sz w:val="24"/>
          <w:szCs w:val="24"/>
        </w:rPr>
        <w:t>history of hypertension</w:t>
      </w:r>
      <w:r w:rsidR="002D66C7" w:rsidRPr="00753071">
        <w:rPr>
          <w:rFonts w:ascii="Times New Roman" w:hAnsi="Times New Roman"/>
          <w:sz w:val="24"/>
          <w:szCs w:val="24"/>
        </w:rPr>
        <w:t xml:space="preserve"> and z-score of children’s blood pressure in 3,316 Chinese school stud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701"/>
        <w:gridCol w:w="1985"/>
        <w:gridCol w:w="2693"/>
        <w:gridCol w:w="2685"/>
        <w:gridCol w:w="2025"/>
      </w:tblGrid>
      <w:tr w:rsidR="002D66C7" w14:paraId="085470A4" w14:textId="77777777" w:rsidTr="00D57F72">
        <w:tc>
          <w:tcPr>
            <w:tcW w:w="1526" w:type="dxa"/>
            <w:vMerge w:val="restart"/>
            <w:vAlign w:val="center"/>
          </w:tcPr>
          <w:p w14:paraId="62BD4112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  <w:vMerge w:val="restart"/>
            <w:vAlign w:val="center"/>
          </w:tcPr>
          <w:p w14:paraId="11762E8D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tor </w:t>
            </w:r>
          </w:p>
        </w:tc>
        <w:tc>
          <w:tcPr>
            <w:tcW w:w="1701" w:type="dxa"/>
            <w:vMerge w:val="restart"/>
            <w:vAlign w:val="center"/>
          </w:tcPr>
          <w:p w14:paraId="7DE496FC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ect</w:t>
            </w:r>
          </w:p>
        </w:tc>
        <w:tc>
          <w:tcPr>
            <w:tcW w:w="9388" w:type="dxa"/>
            <w:gridSpan w:val="4"/>
            <w:tcBorders>
              <w:bottom w:val="single" w:sz="4" w:space="0" w:color="auto"/>
            </w:tcBorders>
          </w:tcPr>
          <w:p w14:paraId="4581317D" w14:textId="77777777" w:rsidR="002D66C7" w:rsidRDefault="002D66C7" w:rsidP="00D57F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al history of hypertension </w:t>
            </w:r>
          </w:p>
        </w:tc>
      </w:tr>
      <w:tr w:rsidR="002D66C7" w14:paraId="11D97E7D" w14:textId="77777777" w:rsidTr="00D57F72"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2A71EA18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F2E5C21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0914DC8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61CBCC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of them (-)</w:t>
            </w:r>
          </w:p>
          <w:p w14:paraId="5FD4184A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19955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,695)</w:t>
            </w:r>
            <w:bookmarkEnd w:id="3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B4BE26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 (+) and mother (-)</w:t>
            </w:r>
          </w:p>
          <w:p w14:paraId="3EEFADE4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19959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500)</w:t>
            </w:r>
            <w:bookmarkEnd w:id="4"/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0BEEE7DC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(+) and father (-)</w:t>
            </w:r>
          </w:p>
          <w:p w14:paraId="6741A934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71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D051844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of them (+)</w:t>
            </w:r>
          </w:p>
          <w:p w14:paraId="2780C385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50)</w:t>
            </w:r>
          </w:p>
        </w:tc>
      </w:tr>
      <w:tr w:rsidR="002D66C7" w14:paraId="74E23CB9" w14:textId="77777777" w:rsidTr="00D57F72">
        <w:tc>
          <w:tcPr>
            <w:tcW w:w="1526" w:type="dxa"/>
            <w:tcBorders>
              <w:top w:val="single" w:sz="4" w:space="0" w:color="auto"/>
            </w:tcBorders>
          </w:tcPr>
          <w:p w14:paraId="5FD64B96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 z-sco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1EB2F4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C3FEFA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198979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BBBB9D4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 (0.06, 0.31)</w:t>
            </w:r>
          </w:p>
        </w:tc>
        <w:tc>
          <w:tcPr>
            <w:tcW w:w="2685" w:type="dxa"/>
            <w:tcBorders>
              <w:top w:val="single" w:sz="4" w:space="0" w:color="auto"/>
            </w:tcBorders>
          </w:tcPr>
          <w:p w14:paraId="2BD4CFCF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 (0.002, 0.63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E35113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20036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-0.22, 0.46)</w:t>
            </w:r>
            <w:bookmarkEnd w:id="5"/>
          </w:p>
        </w:tc>
      </w:tr>
      <w:tr w:rsidR="002D66C7" w14:paraId="6463CAA3" w14:textId="77777777" w:rsidTr="00D57F72">
        <w:tc>
          <w:tcPr>
            <w:tcW w:w="1526" w:type="dxa"/>
          </w:tcPr>
          <w:p w14:paraId="26408BE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44F3B8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 z-score</w:t>
            </w:r>
          </w:p>
        </w:tc>
        <w:tc>
          <w:tcPr>
            <w:tcW w:w="1701" w:type="dxa"/>
          </w:tcPr>
          <w:p w14:paraId="11468D8C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5AB0F412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519049E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(0.003, 0.07)</w:t>
            </w:r>
          </w:p>
        </w:tc>
        <w:tc>
          <w:tcPr>
            <w:tcW w:w="2685" w:type="dxa"/>
          </w:tcPr>
          <w:p w14:paraId="2770FED0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06, 0.23)</w:t>
            </w:r>
          </w:p>
        </w:tc>
        <w:tc>
          <w:tcPr>
            <w:tcW w:w="2025" w:type="dxa"/>
          </w:tcPr>
          <w:p w14:paraId="34EC32C0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-0.05, 0.12)</w:t>
            </w:r>
          </w:p>
        </w:tc>
      </w:tr>
      <w:tr w:rsidR="002D66C7" w14:paraId="7677858E" w14:textId="77777777" w:rsidTr="00D57F72">
        <w:tc>
          <w:tcPr>
            <w:tcW w:w="1526" w:type="dxa"/>
          </w:tcPr>
          <w:p w14:paraId="6361B5B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8519E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3F8664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3F136B24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6702227C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03, 0.27)</w:t>
            </w:r>
          </w:p>
        </w:tc>
        <w:tc>
          <w:tcPr>
            <w:tcW w:w="2685" w:type="dxa"/>
          </w:tcPr>
          <w:p w14:paraId="57F1EA2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-0.14, 0.48)</w:t>
            </w:r>
          </w:p>
        </w:tc>
        <w:tc>
          <w:tcPr>
            <w:tcW w:w="2025" w:type="dxa"/>
          </w:tcPr>
          <w:p w14:paraId="76B0C4B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 (-0.25, 0.42)</w:t>
            </w:r>
          </w:p>
        </w:tc>
      </w:tr>
      <w:tr w:rsidR="002D66C7" w14:paraId="3F78F4BF" w14:textId="77777777" w:rsidTr="00D57F72">
        <w:tc>
          <w:tcPr>
            <w:tcW w:w="1526" w:type="dxa"/>
          </w:tcPr>
          <w:p w14:paraId="624B9A23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650CC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z-score</w:t>
            </w:r>
          </w:p>
        </w:tc>
        <w:tc>
          <w:tcPr>
            <w:tcW w:w="1701" w:type="dxa"/>
          </w:tcPr>
          <w:p w14:paraId="04A8F762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61271516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3360C675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0.01, 0.06)</w:t>
            </w:r>
          </w:p>
        </w:tc>
        <w:tc>
          <w:tcPr>
            <w:tcW w:w="2685" w:type="dxa"/>
          </w:tcPr>
          <w:p w14:paraId="22AA4BB3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03, 0.16)</w:t>
            </w:r>
          </w:p>
        </w:tc>
        <w:tc>
          <w:tcPr>
            <w:tcW w:w="2025" w:type="dxa"/>
          </w:tcPr>
          <w:p w14:paraId="7A26D9A8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-0.05, 0.09)</w:t>
            </w:r>
          </w:p>
        </w:tc>
      </w:tr>
      <w:tr w:rsidR="002D66C7" w14:paraId="2B145DC5" w14:textId="77777777" w:rsidTr="00D57F72">
        <w:tc>
          <w:tcPr>
            <w:tcW w:w="1526" w:type="dxa"/>
          </w:tcPr>
          <w:p w14:paraId="1E5220D3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C20589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5B2C2A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01BA2778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5D88E2C2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03, 0.27)</w:t>
            </w:r>
          </w:p>
        </w:tc>
        <w:tc>
          <w:tcPr>
            <w:tcW w:w="2685" w:type="dxa"/>
          </w:tcPr>
          <w:p w14:paraId="67702736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-0.09, 0.52)</w:t>
            </w:r>
          </w:p>
        </w:tc>
        <w:tc>
          <w:tcPr>
            <w:tcW w:w="2025" w:type="dxa"/>
          </w:tcPr>
          <w:p w14:paraId="549D2153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-0.24, 0.44)</w:t>
            </w:r>
          </w:p>
        </w:tc>
      </w:tr>
      <w:tr w:rsidR="002D66C7" w14:paraId="78474340" w14:textId="77777777" w:rsidTr="00D57F72">
        <w:tc>
          <w:tcPr>
            <w:tcW w:w="1526" w:type="dxa"/>
          </w:tcPr>
          <w:p w14:paraId="475E28A1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498F12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 z-score</w:t>
            </w:r>
          </w:p>
        </w:tc>
        <w:tc>
          <w:tcPr>
            <w:tcW w:w="1701" w:type="dxa"/>
          </w:tcPr>
          <w:p w14:paraId="5B024C33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0232363F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5B57C0B6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0.02, 0.08)</w:t>
            </w:r>
          </w:p>
        </w:tc>
        <w:tc>
          <w:tcPr>
            <w:tcW w:w="2685" w:type="dxa"/>
          </w:tcPr>
          <w:p w14:paraId="5088FE4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08, 0.22)</w:t>
            </w:r>
          </w:p>
        </w:tc>
        <w:tc>
          <w:tcPr>
            <w:tcW w:w="2025" w:type="dxa"/>
          </w:tcPr>
          <w:p w14:paraId="3290CE4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-0.05, 0.1)</w:t>
            </w:r>
          </w:p>
        </w:tc>
      </w:tr>
      <w:tr w:rsidR="002D66C7" w14:paraId="72A6BAC3" w14:textId="77777777" w:rsidTr="00D57F72">
        <w:tc>
          <w:tcPr>
            <w:tcW w:w="1526" w:type="dxa"/>
          </w:tcPr>
          <w:p w14:paraId="60EBE1F0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479F69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BB5636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5FE73201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437628C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01, 0.26)</w:t>
            </w:r>
          </w:p>
        </w:tc>
        <w:tc>
          <w:tcPr>
            <w:tcW w:w="2685" w:type="dxa"/>
          </w:tcPr>
          <w:p w14:paraId="27074106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 (-0.14, 0.47)</w:t>
            </w:r>
          </w:p>
        </w:tc>
        <w:tc>
          <w:tcPr>
            <w:tcW w:w="2025" w:type="dxa"/>
          </w:tcPr>
          <w:p w14:paraId="5C5637C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-0.24, 0.43)</w:t>
            </w:r>
          </w:p>
        </w:tc>
      </w:tr>
      <w:tr w:rsidR="002D66C7" w14:paraId="0C275B49" w14:textId="77777777" w:rsidTr="00D57F72">
        <w:tc>
          <w:tcPr>
            <w:tcW w:w="1526" w:type="dxa"/>
          </w:tcPr>
          <w:p w14:paraId="0157B325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 z-score</w:t>
            </w:r>
          </w:p>
        </w:tc>
        <w:tc>
          <w:tcPr>
            <w:tcW w:w="1559" w:type="dxa"/>
          </w:tcPr>
          <w:p w14:paraId="1C803FED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F212463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985" w:type="dxa"/>
          </w:tcPr>
          <w:p w14:paraId="357DE5A3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14:paraId="39DF5D3B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04, 0.25)</w:t>
            </w:r>
          </w:p>
        </w:tc>
        <w:tc>
          <w:tcPr>
            <w:tcW w:w="2685" w:type="dxa"/>
          </w:tcPr>
          <w:p w14:paraId="4908710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0.03, 0.56)</w:t>
            </w:r>
          </w:p>
        </w:tc>
        <w:tc>
          <w:tcPr>
            <w:tcW w:w="2025" w:type="dxa"/>
          </w:tcPr>
          <w:p w14:paraId="63E61102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 (-0.11, 0.47)</w:t>
            </w:r>
          </w:p>
        </w:tc>
      </w:tr>
      <w:tr w:rsidR="002D66C7" w14:paraId="31B2F72A" w14:textId="77777777" w:rsidTr="00D57F72">
        <w:tc>
          <w:tcPr>
            <w:tcW w:w="1526" w:type="dxa"/>
          </w:tcPr>
          <w:p w14:paraId="5CE5C60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EAD175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 z-score</w:t>
            </w:r>
          </w:p>
        </w:tc>
        <w:tc>
          <w:tcPr>
            <w:tcW w:w="1701" w:type="dxa"/>
          </w:tcPr>
          <w:p w14:paraId="4C726A51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5C658628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3DD8997A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003, 0.05)</w:t>
            </w:r>
          </w:p>
        </w:tc>
        <w:tc>
          <w:tcPr>
            <w:tcW w:w="2685" w:type="dxa"/>
          </w:tcPr>
          <w:p w14:paraId="3984BB35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04, 0.15)</w:t>
            </w:r>
          </w:p>
        </w:tc>
        <w:tc>
          <w:tcPr>
            <w:tcW w:w="2025" w:type="dxa"/>
          </w:tcPr>
          <w:p w14:paraId="340EAA95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-0.04, 0.08)</w:t>
            </w:r>
          </w:p>
        </w:tc>
      </w:tr>
      <w:tr w:rsidR="002D66C7" w14:paraId="421B2773" w14:textId="77777777" w:rsidTr="00D57F72">
        <w:tc>
          <w:tcPr>
            <w:tcW w:w="1526" w:type="dxa"/>
          </w:tcPr>
          <w:p w14:paraId="39C0C25A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ECC419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2BBEE9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6947C397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0127549F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02, 0.23)</w:t>
            </w:r>
          </w:p>
        </w:tc>
        <w:tc>
          <w:tcPr>
            <w:tcW w:w="2685" w:type="dxa"/>
          </w:tcPr>
          <w:p w14:paraId="5CE6064A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-0.06, 0.46)</w:t>
            </w:r>
          </w:p>
        </w:tc>
        <w:tc>
          <w:tcPr>
            <w:tcW w:w="2025" w:type="dxa"/>
          </w:tcPr>
          <w:p w14:paraId="7F8C3D5D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 (-0.12, 0.44)</w:t>
            </w:r>
          </w:p>
        </w:tc>
      </w:tr>
      <w:tr w:rsidR="002D66C7" w14:paraId="15CA0A0A" w14:textId="77777777" w:rsidTr="00D57F72">
        <w:tc>
          <w:tcPr>
            <w:tcW w:w="1526" w:type="dxa"/>
          </w:tcPr>
          <w:p w14:paraId="26C53AA0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66C96A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z-score</w:t>
            </w:r>
          </w:p>
        </w:tc>
        <w:tc>
          <w:tcPr>
            <w:tcW w:w="1701" w:type="dxa"/>
          </w:tcPr>
          <w:p w14:paraId="3D49D7AD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54E3DE8A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44DD340B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003, 0.04)</w:t>
            </w:r>
          </w:p>
        </w:tc>
        <w:tc>
          <w:tcPr>
            <w:tcW w:w="2685" w:type="dxa"/>
          </w:tcPr>
          <w:p w14:paraId="752250A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0.02, 0.1)</w:t>
            </w:r>
          </w:p>
        </w:tc>
        <w:tc>
          <w:tcPr>
            <w:tcW w:w="2025" w:type="dxa"/>
          </w:tcPr>
          <w:p w14:paraId="407CFB86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-0.03, 0.06)</w:t>
            </w:r>
          </w:p>
        </w:tc>
      </w:tr>
      <w:tr w:rsidR="002D66C7" w14:paraId="2C1BD9CF" w14:textId="77777777" w:rsidTr="00D57F72">
        <w:tc>
          <w:tcPr>
            <w:tcW w:w="1526" w:type="dxa"/>
          </w:tcPr>
          <w:p w14:paraId="02EFEA9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085FBA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4D427B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6BFC4657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 </w:t>
            </w:r>
          </w:p>
        </w:tc>
        <w:tc>
          <w:tcPr>
            <w:tcW w:w="2693" w:type="dxa"/>
          </w:tcPr>
          <w:p w14:paraId="482379C1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03, 0.23)</w:t>
            </w:r>
          </w:p>
        </w:tc>
        <w:tc>
          <w:tcPr>
            <w:tcW w:w="2685" w:type="dxa"/>
          </w:tcPr>
          <w:p w14:paraId="1402CE96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(-0.03, 0.5)</w:t>
            </w:r>
          </w:p>
        </w:tc>
        <w:tc>
          <w:tcPr>
            <w:tcW w:w="2025" w:type="dxa"/>
          </w:tcPr>
          <w:p w14:paraId="4ABC126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-0.12, 0.45)</w:t>
            </w:r>
          </w:p>
        </w:tc>
      </w:tr>
      <w:tr w:rsidR="002D66C7" w14:paraId="34A4AC86" w14:textId="77777777" w:rsidTr="00D57F72">
        <w:tc>
          <w:tcPr>
            <w:tcW w:w="1526" w:type="dxa"/>
          </w:tcPr>
          <w:p w14:paraId="437F977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E38695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 z-score</w:t>
            </w:r>
          </w:p>
        </w:tc>
        <w:tc>
          <w:tcPr>
            <w:tcW w:w="1701" w:type="dxa"/>
          </w:tcPr>
          <w:p w14:paraId="03AEB263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328">
              <w:rPr>
                <w:rFonts w:ascii="Times New Roman" w:hAnsi="Times New Roman" w:cs="Times New Roman"/>
                <w:sz w:val="24"/>
                <w:szCs w:val="24"/>
              </w:rPr>
              <w:t>ndirect</w:t>
            </w:r>
          </w:p>
        </w:tc>
        <w:tc>
          <w:tcPr>
            <w:tcW w:w="1985" w:type="dxa"/>
          </w:tcPr>
          <w:p w14:paraId="5FFE328A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14:paraId="35E5C947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0.01, 0.05)</w:t>
            </w:r>
          </w:p>
        </w:tc>
        <w:tc>
          <w:tcPr>
            <w:tcW w:w="2685" w:type="dxa"/>
          </w:tcPr>
          <w:p w14:paraId="4B6766E8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 (0.05, 0.16)</w:t>
            </w:r>
          </w:p>
        </w:tc>
        <w:tc>
          <w:tcPr>
            <w:tcW w:w="2025" w:type="dxa"/>
          </w:tcPr>
          <w:p w14:paraId="58E3C25F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-0.04, 0.07)</w:t>
            </w:r>
          </w:p>
        </w:tc>
      </w:tr>
      <w:tr w:rsidR="002D66C7" w14:paraId="445D5137" w14:textId="77777777" w:rsidTr="00D57F72">
        <w:tc>
          <w:tcPr>
            <w:tcW w:w="1526" w:type="dxa"/>
          </w:tcPr>
          <w:p w14:paraId="2C7B6DB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2DDC6E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6E2998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28">
              <w:rPr>
                <w:rFonts w:ascii="Times New Roman" w:hAnsi="Times New Roman"/>
                <w:sz w:val="24"/>
                <w:szCs w:val="24"/>
              </w:rPr>
              <w:t xml:space="preserve">Direct </w:t>
            </w:r>
          </w:p>
        </w:tc>
        <w:tc>
          <w:tcPr>
            <w:tcW w:w="1985" w:type="dxa"/>
          </w:tcPr>
          <w:p w14:paraId="353EB0EB" w14:textId="77777777" w:rsidR="002D66C7" w:rsidRPr="00305328" w:rsidRDefault="002D66C7" w:rsidP="00D57F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328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2693" w:type="dxa"/>
          </w:tcPr>
          <w:p w14:paraId="4115F539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0.01, 0.22)</w:t>
            </w:r>
          </w:p>
        </w:tc>
        <w:tc>
          <w:tcPr>
            <w:tcW w:w="2685" w:type="dxa"/>
          </w:tcPr>
          <w:p w14:paraId="026D5AFC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 (-0.07, 0.45)</w:t>
            </w:r>
          </w:p>
        </w:tc>
        <w:tc>
          <w:tcPr>
            <w:tcW w:w="2025" w:type="dxa"/>
          </w:tcPr>
          <w:p w14:paraId="38482FC4" w14:textId="77777777" w:rsidR="002D66C7" w:rsidRDefault="002D66C7" w:rsidP="00D57F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-0.12, 0.45)</w:t>
            </w:r>
          </w:p>
        </w:tc>
      </w:tr>
    </w:tbl>
    <w:p w14:paraId="4B0181BF" w14:textId="77777777" w:rsidR="002D66C7" w:rsidRDefault="002D66C7" w:rsidP="002D66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DA9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6F1DA9">
        <w:rPr>
          <w:rFonts w:ascii="Times New Roman" w:hAnsi="Times New Roman" w:cs="Times New Roman"/>
          <w:b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3DB6344" w14:textId="77777777" w:rsidR="002D66C7" w:rsidRDefault="002D66C7" w:rsidP="002D66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+, positive; -, negative.</w:t>
      </w:r>
    </w:p>
    <w:p w14:paraId="7F211A27" w14:textId="2B74548A" w:rsidR="002D66C7" w:rsidRPr="00D57F72" w:rsidRDefault="002D66C7" w:rsidP="006F1D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Adjustment for </w:t>
      </w:r>
      <w:r w:rsidRPr="006F1DA9">
        <w:rPr>
          <w:rFonts w:ascii="Times New Roman" w:hAnsi="Times New Roman" w:cs="Times New Roman"/>
          <w:sz w:val="24"/>
          <w:szCs w:val="24"/>
        </w:rPr>
        <w:t>adjusted for age (y) and s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1DA9">
        <w:rPr>
          <w:rFonts w:ascii="Times New Roman" w:hAnsi="Times New Roman" w:cs="Times New Roman"/>
          <w:sz w:val="24"/>
          <w:szCs w:val="24"/>
        </w:rPr>
        <w:t xml:space="preserve">height (cm), birth weight (g), infant feeding (breastfeeding, part breastfeeding or bottle-feeding), physical activities (&lt;1 hour or ≥1 hour per day), night sleep duration (&lt;9 hours or </w:t>
      </w:r>
      <w:r w:rsidRPr="006F1DA9">
        <w:rPr>
          <w:rFonts w:ascii="Times New Roman" w:hAnsi="Times New Roman" w:cs="Times New Roman" w:hint="eastAsia"/>
          <w:sz w:val="24"/>
          <w:szCs w:val="24"/>
        </w:rPr>
        <w:t>≥</w:t>
      </w:r>
      <w:r w:rsidRPr="006F1DA9">
        <w:rPr>
          <w:rFonts w:ascii="Times New Roman" w:hAnsi="Times New Roman" w:cs="Times New Roman"/>
          <w:sz w:val="24"/>
          <w:szCs w:val="24"/>
        </w:rPr>
        <w:t>9 hours per day), consumption of carbonated beverage (≤3 or ≥4 bottles per week), western fast food (≤4 or ≥5 times per month), traditional Chinese fried food (≤4 or ≥5 times per week), and processed meat (≤4 or ≥5 times per week)</w:t>
      </w:r>
      <w:r>
        <w:rPr>
          <w:rFonts w:ascii="Times New Roman" w:hAnsi="Times New Roman" w:cs="Times New Roman"/>
          <w:sz w:val="24"/>
          <w:szCs w:val="24"/>
        </w:rPr>
        <w:t>, paternal body weight (</w:t>
      </w:r>
      <w:r w:rsidRPr="006F1DA9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>24.0 kg/m</w:t>
      </w:r>
      <w:r w:rsidRPr="00CC7C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6F1DA9"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24.0 kg/m</w:t>
      </w:r>
      <w:r w:rsidRPr="00CC7C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nd maternal body weight (</w:t>
      </w:r>
      <w:r w:rsidRPr="006F1DA9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>24.0 kg/m</w:t>
      </w:r>
      <w:r w:rsidRPr="00CC7C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6F1DA9"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24.0 kg/m</w:t>
      </w:r>
      <w:r w:rsidRPr="00CC7C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F1DA9">
        <w:rPr>
          <w:rFonts w:ascii="Times New Roman" w:hAnsi="Times New Roman" w:cs="Times New Roman"/>
          <w:sz w:val="24"/>
          <w:szCs w:val="24"/>
        </w:rPr>
        <w:t>.</w:t>
      </w:r>
    </w:p>
    <w:sectPr w:rsidR="002D66C7" w:rsidRPr="00D57F72" w:rsidSect="00C26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C7825D" w14:textId="77777777" w:rsidR="009F6912" w:rsidRDefault="009F6912" w:rsidP="00C268C6">
      <w:r>
        <w:separator/>
      </w:r>
    </w:p>
  </w:endnote>
  <w:endnote w:type="continuationSeparator" w:id="0">
    <w:p w14:paraId="112F2D76" w14:textId="77777777" w:rsidR="009F6912" w:rsidRDefault="009F6912" w:rsidP="00C26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7050144"/>
      <w:docPartObj>
        <w:docPartGallery w:val="Page Numbers (Bottom of Page)"/>
        <w:docPartUnique/>
      </w:docPartObj>
    </w:sdtPr>
    <w:sdtEndPr/>
    <w:sdtContent>
      <w:p w14:paraId="30008306" w14:textId="431DC621" w:rsidR="00D57F72" w:rsidRDefault="00D57F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0646" w:rsidRPr="00320646">
          <w:rPr>
            <w:noProof/>
            <w:lang w:val="zh-CN"/>
          </w:rPr>
          <w:t>9</w:t>
        </w:r>
        <w:r>
          <w:fldChar w:fldCharType="end"/>
        </w:r>
      </w:p>
    </w:sdtContent>
  </w:sdt>
  <w:p w14:paraId="4A45FD52" w14:textId="77777777" w:rsidR="00D57F72" w:rsidRDefault="00D57F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14F20B" w14:textId="77777777" w:rsidR="009F6912" w:rsidRDefault="009F6912" w:rsidP="00C268C6">
      <w:r>
        <w:separator/>
      </w:r>
    </w:p>
  </w:footnote>
  <w:footnote w:type="continuationSeparator" w:id="0">
    <w:p w14:paraId="594817E0" w14:textId="77777777" w:rsidR="009F6912" w:rsidRDefault="009F6912" w:rsidP="00C26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5"/>
  </w:docVars>
  <w:rsids>
    <w:rsidRoot w:val="008A4DE5"/>
    <w:rsid w:val="00026C14"/>
    <w:rsid w:val="000556EB"/>
    <w:rsid w:val="00064E61"/>
    <w:rsid w:val="0007792F"/>
    <w:rsid w:val="00080AF1"/>
    <w:rsid w:val="0008290D"/>
    <w:rsid w:val="00092A35"/>
    <w:rsid w:val="000B138B"/>
    <w:rsid w:val="000B3908"/>
    <w:rsid w:val="000C50F2"/>
    <w:rsid w:val="000C5A27"/>
    <w:rsid w:val="000F0DCE"/>
    <w:rsid w:val="0011771F"/>
    <w:rsid w:val="00133F3A"/>
    <w:rsid w:val="001549FE"/>
    <w:rsid w:val="0017322D"/>
    <w:rsid w:val="001A3547"/>
    <w:rsid w:val="001B7664"/>
    <w:rsid w:val="00214C30"/>
    <w:rsid w:val="00233E00"/>
    <w:rsid w:val="002D147E"/>
    <w:rsid w:val="002D66C7"/>
    <w:rsid w:val="00305328"/>
    <w:rsid w:val="00320646"/>
    <w:rsid w:val="00334A97"/>
    <w:rsid w:val="00337FF3"/>
    <w:rsid w:val="00387083"/>
    <w:rsid w:val="003C167F"/>
    <w:rsid w:val="003C1FFC"/>
    <w:rsid w:val="003C2CC3"/>
    <w:rsid w:val="003E73D4"/>
    <w:rsid w:val="003F5F27"/>
    <w:rsid w:val="00405F43"/>
    <w:rsid w:val="004260E6"/>
    <w:rsid w:val="00441F29"/>
    <w:rsid w:val="004530FD"/>
    <w:rsid w:val="00481E62"/>
    <w:rsid w:val="0049370D"/>
    <w:rsid w:val="004F429F"/>
    <w:rsid w:val="00511940"/>
    <w:rsid w:val="005227FD"/>
    <w:rsid w:val="005400C9"/>
    <w:rsid w:val="005649EB"/>
    <w:rsid w:val="00564B9B"/>
    <w:rsid w:val="005D7D2E"/>
    <w:rsid w:val="006422F9"/>
    <w:rsid w:val="00642C79"/>
    <w:rsid w:val="00667D8E"/>
    <w:rsid w:val="006E2735"/>
    <w:rsid w:val="006F08E0"/>
    <w:rsid w:val="006F1DA9"/>
    <w:rsid w:val="0071368A"/>
    <w:rsid w:val="00714B4C"/>
    <w:rsid w:val="007410FC"/>
    <w:rsid w:val="00745FF6"/>
    <w:rsid w:val="00747402"/>
    <w:rsid w:val="00751F78"/>
    <w:rsid w:val="00751F79"/>
    <w:rsid w:val="00751FF0"/>
    <w:rsid w:val="00753071"/>
    <w:rsid w:val="007626AE"/>
    <w:rsid w:val="00763A46"/>
    <w:rsid w:val="0078065C"/>
    <w:rsid w:val="00786FF0"/>
    <w:rsid w:val="007B4AC0"/>
    <w:rsid w:val="00811094"/>
    <w:rsid w:val="00813BFE"/>
    <w:rsid w:val="00821B1C"/>
    <w:rsid w:val="008234D6"/>
    <w:rsid w:val="0083576A"/>
    <w:rsid w:val="0086011C"/>
    <w:rsid w:val="0086259C"/>
    <w:rsid w:val="00892B3B"/>
    <w:rsid w:val="00897B24"/>
    <w:rsid w:val="008A4DE5"/>
    <w:rsid w:val="008A6AAA"/>
    <w:rsid w:val="008B6B12"/>
    <w:rsid w:val="008F2DBB"/>
    <w:rsid w:val="0091115B"/>
    <w:rsid w:val="00941D2B"/>
    <w:rsid w:val="00974045"/>
    <w:rsid w:val="00981AEC"/>
    <w:rsid w:val="009A51B6"/>
    <w:rsid w:val="009C4705"/>
    <w:rsid w:val="009F6912"/>
    <w:rsid w:val="00A118E0"/>
    <w:rsid w:val="00A2251B"/>
    <w:rsid w:val="00A53010"/>
    <w:rsid w:val="00A900AB"/>
    <w:rsid w:val="00AA003B"/>
    <w:rsid w:val="00AB784A"/>
    <w:rsid w:val="00AD0D97"/>
    <w:rsid w:val="00AD365F"/>
    <w:rsid w:val="00AD797A"/>
    <w:rsid w:val="00AF4B07"/>
    <w:rsid w:val="00B25BC5"/>
    <w:rsid w:val="00B44165"/>
    <w:rsid w:val="00B61941"/>
    <w:rsid w:val="00BA4C21"/>
    <w:rsid w:val="00BB2453"/>
    <w:rsid w:val="00BC3FBA"/>
    <w:rsid w:val="00BC7CAB"/>
    <w:rsid w:val="00BF27D2"/>
    <w:rsid w:val="00BF79EA"/>
    <w:rsid w:val="00C018E4"/>
    <w:rsid w:val="00C061DF"/>
    <w:rsid w:val="00C15372"/>
    <w:rsid w:val="00C1785F"/>
    <w:rsid w:val="00C2094D"/>
    <w:rsid w:val="00C2129B"/>
    <w:rsid w:val="00C268C6"/>
    <w:rsid w:val="00C300B6"/>
    <w:rsid w:val="00C67FE5"/>
    <w:rsid w:val="00C81521"/>
    <w:rsid w:val="00C973B4"/>
    <w:rsid w:val="00CB0D30"/>
    <w:rsid w:val="00CC7CD0"/>
    <w:rsid w:val="00CF1739"/>
    <w:rsid w:val="00CF205D"/>
    <w:rsid w:val="00CF3011"/>
    <w:rsid w:val="00D072D4"/>
    <w:rsid w:val="00D10666"/>
    <w:rsid w:val="00D2718E"/>
    <w:rsid w:val="00D36EB5"/>
    <w:rsid w:val="00D41AD1"/>
    <w:rsid w:val="00D57F72"/>
    <w:rsid w:val="00D664D6"/>
    <w:rsid w:val="00D879B1"/>
    <w:rsid w:val="00DC2326"/>
    <w:rsid w:val="00E90F17"/>
    <w:rsid w:val="00E95B2D"/>
    <w:rsid w:val="00ED3B88"/>
    <w:rsid w:val="00ED7D85"/>
    <w:rsid w:val="00F13D6A"/>
    <w:rsid w:val="00F213CC"/>
    <w:rsid w:val="00F55AD6"/>
    <w:rsid w:val="00F85E09"/>
    <w:rsid w:val="00F93609"/>
    <w:rsid w:val="00FA4B47"/>
    <w:rsid w:val="00FA73B6"/>
    <w:rsid w:val="00FC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20A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8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8C6"/>
    <w:rPr>
      <w:sz w:val="18"/>
      <w:szCs w:val="18"/>
    </w:rPr>
  </w:style>
  <w:style w:type="table" w:styleId="TableGrid">
    <w:name w:val="Table Grid"/>
    <w:basedOn w:val="TableNormal"/>
    <w:uiPriority w:val="39"/>
    <w:rsid w:val="00C26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59C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59C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8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8C6"/>
    <w:rPr>
      <w:sz w:val="18"/>
      <w:szCs w:val="18"/>
    </w:rPr>
  </w:style>
  <w:style w:type="table" w:styleId="TableGrid">
    <w:name w:val="Table Grid"/>
    <w:basedOn w:val="TableNormal"/>
    <w:uiPriority w:val="39"/>
    <w:rsid w:val="00C26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59C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59C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C9CF1-F761-4C9C-A33D-E2F73B45F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0</Pages>
  <Words>1178</Words>
  <Characters>6092</Characters>
  <Application>Microsoft Office Word</Application>
  <DocSecurity>0</DocSecurity>
  <Lines>553</Lines>
  <Paragraphs>4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179</dc:creator>
  <cp:keywords/>
  <dc:description/>
  <cp:lastModifiedBy>JBARRIOS</cp:lastModifiedBy>
  <cp:revision>33</cp:revision>
  <dcterms:created xsi:type="dcterms:W3CDTF">2018-07-28T04:21:00Z</dcterms:created>
  <dcterms:modified xsi:type="dcterms:W3CDTF">2019-05-03T05:14:00Z</dcterms:modified>
</cp:coreProperties>
</file>